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C693D" w14:textId="522D29F2" w:rsidR="00A21FEC" w:rsidRPr="00397609" w:rsidRDefault="00A21FEC" w:rsidP="00A21FE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97609">
        <w:rPr>
          <w:rFonts w:asciiTheme="majorBidi" w:hAnsiTheme="majorBidi" w:cstheme="majorBidi"/>
          <w:b/>
          <w:bCs/>
          <w:sz w:val="24"/>
          <w:szCs w:val="24"/>
        </w:rPr>
        <w:t xml:space="preserve">             </w:t>
      </w:r>
      <w:r w:rsidRPr="00397609">
        <w:rPr>
          <w:rFonts w:asciiTheme="majorBidi" w:hAnsiTheme="majorBidi" w:cstheme="majorBidi"/>
          <w:b/>
          <w:bCs/>
          <w:sz w:val="24"/>
          <w:szCs w:val="24"/>
        </w:rPr>
        <w:br/>
        <w:t xml:space="preserve">                                    </w:t>
      </w:r>
      <w:r w:rsidR="00F70934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</w:t>
      </w:r>
      <w:r w:rsidRPr="00397609">
        <w:rPr>
          <w:rFonts w:asciiTheme="majorBidi" w:hAnsiTheme="majorBidi" w:cstheme="majorBidi"/>
          <w:b/>
          <w:bCs/>
          <w:sz w:val="24"/>
          <w:szCs w:val="24"/>
        </w:rPr>
        <w:t xml:space="preserve">   Supplementary file</w:t>
      </w:r>
    </w:p>
    <w:p w14:paraId="17E6CDEB" w14:textId="3BEBC048" w:rsidR="00A21FEC" w:rsidRPr="00397609" w:rsidRDefault="00A21FEC" w:rsidP="00AB2C3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97609">
        <w:rPr>
          <w:rFonts w:asciiTheme="majorBidi" w:hAnsiTheme="majorBidi" w:cstheme="majorBidi"/>
          <w:b/>
          <w:bCs/>
          <w:sz w:val="24"/>
          <w:szCs w:val="24"/>
        </w:rPr>
        <w:t>Depression in geriatrics: a systematic review and meta-analysis of prevalence and risk factors in Egypt</w:t>
      </w:r>
    </w:p>
    <w:p w14:paraId="1405E60C" w14:textId="6D459822" w:rsidR="00F70934" w:rsidRPr="00821E64" w:rsidRDefault="00F70934" w:rsidP="00F70934">
      <w:pPr>
        <w:rPr>
          <w:rFonts w:asciiTheme="majorBidi" w:hAnsiTheme="majorBidi" w:cstheme="majorBidi"/>
          <w:sz w:val="24"/>
          <w:szCs w:val="24"/>
        </w:rPr>
      </w:pPr>
      <w:r w:rsidRPr="00821E64">
        <w:rPr>
          <w:rFonts w:asciiTheme="majorBidi" w:hAnsiTheme="majorBidi" w:cstheme="majorBidi"/>
          <w:sz w:val="24"/>
          <w:szCs w:val="24"/>
        </w:rPr>
        <w:t>Hebatalla Ahmed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21E64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821E64">
        <w:rPr>
          <w:rFonts w:asciiTheme="majorBidi" w:hAnsiTheme="majorBidi" w:cstheme="majorBidi"/>
          <w:sz w:val="24"/>
          <w:szCs w:val="24"/>
        </w:rPr>
        <w:t>, Heba Khaled</w:t>
      </w:r>
      <w:r w:rsidRPr="00821E6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21E64">
        <w:rPr>
          <w:rFonts w:asciiTheme="majorBidi" w:hAnsiTheme="majorBidi" w:cstheme="majorBidi"/>
          <w:sz w:val="24"/>
          <w:szCs w:val="24"/>
        </w:rPr>
        <w:t>,</w:t>
      </w:r>
      <w:r w:rsidRPr="00821E64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821E64">
        <w:rPr>
          <w:rFonts w:asciiTheme="majorBidi" w:hAnsiTheme="majorBidi" w:cstheme="majorBidi"/>
          <w:sz w:val="24"/>
          <w:szCs w:val="24"/>
        </w:rPr>
        <w:t>Hassan Samy Hassan</w:t>
      </w:r>
      <w:r w:rsidRPr="00821E6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21E64">
        <w:rPr>
          <w:rFonts w:asciiTheme="majorBidi" w:hAnsiTheme="majorBidi" w:cstheme="majorBidi"/>
          <w:sz w:val="24"/>
          <w:szCs w:val="24"/>
        </w:rPr>
        <w:t>, Bassima Alodini</w:t>
      </w:r>
      <w:r w:rsidRPr="00821E64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21E64">
        <w:rPr>
          <w:rFonts w:asciiTheme="majorBidi" w:hAnsiTheme="majorBidi" w:cstheme="majorBidi"/>
          <w:sz w:val="24"/>
          <w:szCs w:val="24"/>
        </w:rPr>
        <w:t>,</w:t>
      </w:r>
      <w:r w:rsidRPr="00814FC9">
        <w:rPr>
          <w:rFonts w:asciiTheme="majorBidi" w:hAnsiTheme="majorBidi" w:cstheme="majorBidi"/>
          <w:sz w:val="24"/>
          <w:szCs w:val="24"/>
        </w:rPr>
        <w:t xml:space="preserve"> </w:t>
      </w:r>
      <w:r w:rsidRPr="00821E64">
        <w:rPr>
          <w:rFonts w:asciiTheme="majorBidi" w:hAnsiTheme="majorBidi" w:cstheme="majorBidi"/>
          <w:sz w:val="24"/>
          <w:szCs w:val="24"/>
        </w:rPr>
        <w:t>Ahmed Azzam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821E64">
        <w:rPr>
          <w:rFonts w:asciiTheme="majorBidi" w:hAnsiTheme="majorBidi" w:cstheme="majorBidi"/>
          <w:sz w:val="24"/>
          <w:szCs w:val="24"/>
        </w:rPr>
        <w:t xml:space="preserve">, </w:t>
      </w:r>
      <w:r w:rsidRPr="00821E64">
        <w:rPr>
          <w:rFonts w:asciiTheme="majorBidi" w:hAnsiTheme="majorBidi" w:cstheme="majorBidi"/>
          <w:sz w:val="24"/>
          <w:szCs w:val="24"/>
          <w:lang w:val="en-AU"/>
        </w:rPr>
        <w:t>Anees adel Hjazeen</w:t>
      </w:r>
      <w:r w:rsidRPr="00821E64">
        <w:rPr>
          <w:rFonts w:asciiTheme="majorBidi" w:hAnsiTheme="majorBidi" w:cstheme="majorBidi"/>
          <w:sz w:val="24"/>
          <w:szCs w:val="24"/>
          <w:vertAlign w:val="superscript"/>
          <w:lang w:val="en-AU"/>
        </w:rPr>
        <w:t>6</w:t>
      </w:r>
      <w:r w:rsidRPr="00821E64">
        <w:rPr>
          <w:rFonts w:asciiTheme="majorBidi" w:hAnsiTheme="majorBidi" w:cstheme="majorBidi"/>
          <w:sz w:val="24"/>
          <w:szCs w:val="24"/>
          <w:lang w:val="en-AU"/>
        </w:rPr>
        <w:t>, Ahmed A. Allam</w:t>
      </w:r>
      <w:r w:rsidRPr="00821E64">
        <w:rPr>
          <w:rFonts w:asciiTheme="majorBidi" w:hAnsiTheme="majorBidi" w:cstheme="majorBidi"/>
          <w:sz w:val="24"/>
          <w:szCs w:val="24"/>
          <w:vertAlign w:val="superscript"/>
          <w:lang w:val="en-AU"/>
        </w:rPr>
        <w:t>7</w:t>
      </w:r>
      <w:r w:rsidRPr="00821E64">
        <w:rPr>
          <w:rFonts w:asciiTheme="majorBidi" w:hAnsiTheme="majorBidi" w:cstheme="majorBidi"/>
          <w:sz w:val="24"/>
          <w:szCs w:val="24"/>
          <w:lang w:val="en-AU"/>
        </w:rPr>
        <w:t>,</w:t>
      </w:r>
      <w:r w:rsidRPr="009130AC">
        <w:rPr>
          <w:sz w:val="24"/>
          <w:szCs w:val="24"/>
        </w:rPr>
        <w:t xml:space="preserve"> </w:t>
      </w:r>
      <w:r w:rsidRPr="009C54C2">
        <w:rPr>
          <w:sz w:val="24"/>
          <w:szCs w:val="24"/>
        </w:rPr>
        <w:t>Sarah Mohamed Hussein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</w:t>
      </w:r>
      <w:r w:rsidRPr="00814FC9">
        <w:rPr>
          <w:rFonts w:asciiTheme="majorBidi" w:hAnsiTheme="majorBidi" w:cstheme="majorBidi"/>
          <w:sz w:val="24"/>
          <w:szCs w:val="24"/>
        </w:rPr>
        <w:t xml:space="preserve"> </w:t>
      </w:r>
      <w:r w:rsidRPr="00821E64">
        <w:rPr>
          <w:rFonts w:asciiTheme="majorBidi" w:hAnsiTheme="majorBidi" w:cstheme="majorBidi"/>
          <w:sz w:val="24"/>
          <w:szCs w:val="24"/>
        </w:rPr>
        <w:t>Fatma E. Hassan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="00211419">
        <w:rPr>
          <w:rFonts w:asciiTheme="majorBidi" w:hAnsiTheme="majorBidi" w:cstheme="majorBidi"/>
          <w:sz w:val="24"/>
          <w:szCs w:val="24"/>
          <w:vertAlign w:val="superscript"/>
        </w:rPr>
        <w:t>,10</w:t>
      </w:r>
      <w:r w:rsidRPr="00821E64">
        <w:rPr>
          <w:rFonts w:asciiTheme="majorBidi" w:hAnsiTheme="majorBidi" w:cstheme="majorBidi"/>
          <w:sz w:val="24"/>
          <w:szCs w:val="24"/>
        </w:rPr>
        <w:t>.</w:t>
      </w:r>
    </w:p>
    <w:p w14:paraId="4157067E" w14:textId="77777777" w:rsidR="00F70934" w:rsidRPr="006B0275" w:rsidRDefault="00F70934" w:rsidP="00211419">
      <w:pPr>
        <w:spacing w:after="0" w:line="360" w:lineRule="auto"/>
        <w:rPr>
          <w:rFonts w:asciiTheme="majorBidi" w:hAnsiTheme="majorBidi" w:cstheme="majorBidi"/>
          <w:lang w:val="en-AU"/>
        </w:rPr>
      </w:pPr>
      <w:r w:rsidRPr="006B0275">
        <w:rPr>
          <w:rFonts w:asciiTheme="majorBidi" w:hAnsiTheme="majorBidi" w:cstheme="majorBidi"/>
          <w:vertAlign w:val="superscript"/>
        </w:rPr>
        <w:t>1</w:t>
      </w:r>
      <w:r w:rsidRPr="006B0275">
        <w:rPr>
          <w:rFonts w:asciiTheme="majorBidi" w:hAnsiTheme="majorBidi" w:cstheme="majorBidi"/>
        </w:rPr>
        <w:t xml:space="preserve"> Department of Public Health, Faculty of Medicine, Kafrelshiekh University, Kafrelshiekh, Egypt. </w:t>
      </w:r>
      <w:r w:rsidRPr="006B0275">
        <w:rPr>
          <w:rFonts w:asciiTheme="majorBidi" w:hAnsiTheme="majorBidi" w:cstheme="majorBidi"/>
        </w:rPr>
        <w:br/>
      </w:r>
      <w:r w:rsidRPr="006B0275">
        <w:rPr>
          <w:rFonts w:asciiTheme="majorBidi" w:hAnsiTheme="majorBidi" w:cstheme="majorBidi"/>
          <w:vertAlign w:val="superscript"/>
        </w:rPr>
        <w:t>2</w:t>
      </w:r>
      <w:r w:rsidRPr="006B0275">
        <w:rPr>
          <w:rFonts w:asciiTheme="majorBidi" w:hAnsiTheme="majorBidi" w:cstheme="majorBidi"/>
        </w:rPr>
        <w:t xml:space="preserve"> Department of Biochemistry, Faculty of pharmacy, Cairo University, Cairo, Egypt.</w:t>
      </w:r>
      <w:r w:rsidRPr="006B0275">
        <w:rPr>
          <w:rFonts w:asciiTheme="majorBidi" w:hAnsiTheme="majorBidi" w:cstheme="majorBidi"/>
        </w:rPr>
        <w:br/>
      </w:r>
      <w:r w:rsidRPr="006B0275">
        <w:rPr>
          <w:rFonts w:asciiTheme="majorBidi" w:hAnsiTheme="majorBidi" w:cstheme="majorBidi"/>
          <w:vertAlign w:val="superscript"/>
        </w:rPr>
        <w:t xml:space="preserve">3 </w:t>
      </w:r>
      <w:r w:rsidRPr="006B0275">
        <w:rPr>
          <w:rFonts w:asciiTheme="majorBidi" w:hAnsiTheme="majorBidi" w:cstheme="majorBidi"/>
        </w:rPr>
        <w:t>Faculty of Pharmacy, Tanta University, Tanta, Egypt.</w:t>
      </w:r>
      <w:r w:rsidRPr="006B0275">
        <w:rPr>
          <w:rFonts w:asciiTheme="majorBidi" w:hAnsiTheme="majorBidi" w:cstheme="majorBidi"/>
        </w:rPr>
        <w:br/>
      </w:r>
      <w:r w:rsidRPr="006B0275">
        <w:rPr>
          <w:rFonts w:asciiTheme="majorBidi" w:hAnsiTheme="majorBidi" w:cstheme="majorBidi"/>
          <w:vertAlign w:val="superscript"/>
        </w:rPr>
        <w:t>4</w:t>
      </w:r>
      <w:r w:rsidRPr="006B0275">
        <w:rPr>
          <w:rFonts w:asciiTheme="majorBidi" w:hAnsiTheme="majorBidi" w:cstheme="majorBidi"/>
        </w:rPr>
        <w:t xml:space="preserve"> Biomedicine, Uppsala University, Uppsala, Sweden.</w:t>
      </w:r>
      <w:r w:rsidRPr="006B0275">
        <w:rPr>
          <w:rFonts w:asciiTheme="majorBidi" w:hAnsiTheme="majorBidi" w:cstheme="majorBidi"/>
        </w:rPr>
        <w:br/>
      </w:r>
      <w:r w:rsidRPr="006B0275">
        <w:rPr>
          <w:rFonts w:asciiTheme="majorBidi" w:hAnsiTheme="majorBidi" w:cstheme="majorBidi"/>
          <w:vertAlign w:val="superscript"/>
        </w:rPr>
        <w:t>5</w:t>
      </w:r>
      <w:r w:rsidRPr="006B0275">
        <w:rPr>
          <w:rFonts w:asciiTheme="majorBidi" w:hAnsiTheme="majorBidi" w:cstheme="majorBidi"/>
          <w:lang w:val="en-AU"/>
        </w:rPr>
        <w:t xml:space="preserve"> </w:t>
      </w:r>
      <w:r w:rsidRPr="006B0275">
        <w:rPr>
          <w:rFonts w:asciiTheme="majorBidi" w:hAnsiTheme="majorBidi" w:cstheme="majorBidi"/>
        </w:rPr>
        <w:t>Department of Microbiology and Immunology, Faculty of Pharmacy, Helwan University, Ain Helwan, Cairo, Egypt</w:t>
      </w:r>
      <w:r w:rsidRPr="006B0275">
        <w:rPr>
          <w:rFonts w:asciiTheme="majorBidi" w:hAnsiTheme="majorBidi" w:cstheme="majorBidi"/>
          <w:lang w:val="en-AU"/>
        </w:rPr>
        <w:t xml:space="preserve"> </w:t>
      </w:r>
      <w:r w:rsidRPr="006B0275">
        <w:rPr>
          <w:rFonts w:asciiTheme="majorBidi" w:hAnsiTheme="majorBidi" w:cstheme="majorBidi"/>
          <w:lang w:val="en-AU"/>
        </w:rPr>
        <w:br/>
      </w:r>
      <w:r w:rsidRPr="006B0275">
        <w:rPr>
          <w:rFonts w:asciiTheme="majorBidi" w:hAnsiTheme="majorBidi" w:cstheme="majorBidi"/>
          <w:vertAlign w:val="superscript"/>
        </w:rPr>
        <w:t>6</w:t>
      </w:r>
      <w:r w:rsidRPr="006B0275">
        <w:rPr>
          <w:rFonts w:asciiTheme="majorBidi" w:hAnsiTheme="majorBidi" w:cstheme="majorBidi"/>
        </w:rPr>
        <w:t xml:space="preserve"> </w:t>
      </w:r>
      <w:r w:rsidRPr="006B0275">
        <w:rPr>
          <w:rFonts w:asciiTheme="majorBidi" w:hAnsiTheme="majorBidi" w:cstheme="majorBidi"/>
          <w:lang w:val="en-AU"/>
        </w:rPr>
        <w:t>Biostatistician at Royal Medical Services, Amman, Jordan.</w:t>
      </w:r>
      <w:r w:rsidRPr="006B0275">
        <w:rPr>
          <w:rFonts w:asciiTheme="majorBidi" w:hAnsiTheme="majorBidi" w:cstheme="majorBidi"/>
          <w:lang w:val="en-AU"/>
        </w:rPr>
        <w:br/>
      </w:r>
      <w:r w:rsidRPr="006B0275">
        <w:rPr>
          <w:rFonts w:asciiTheme="majorBidi" w:hAnsiTheme="majorBidi" w:cstheme="majorBidi"/>
          <w:vertAlign w:val="superscript"/>
          <w:lang w:val="en-AU"/>
        </w:rPr>
        <w:t xml:space="preserve">7 </w:t>
      </w:r>
      <w:r w:rsidRPr="006B0275">
        <w:rPr>
          <w:rFonts w:asciiTheme="majorBidi" w:hAnsiTheme="majorBidi" w:cstheme="majorBidi"/>
          <w:lang w:val="en-AU"/>
        </w:rPr>
        <w:t xml:space="preserve">Department of Biology, Biotechnology Program, the American University in Cairo, New Cairo, Egypt. </w:t>
      </w:r>
      <w:r>
        <w:rPr>
          <w:rFonts w:asciiTheme="majorBidi" w:hAnsiTheme="majorBidi" w:cstheme="majorBidi"/>
          <w:lang w:val="en-AU"/>
        </w:rPr>
        <w:br/>
      </w:r>
      <w:r w:rsidRPr="006B0275">
        <w:rPr>
          <w:rFonts w:asciiTheme="majorBidi" w:hAnsiTheme="majorBidi" w:cstheme="majorBidi"/>
          <w:vertAlign w:val="superscript"/>
          <w:lang w:val="en-AU"/>
        </w:rPr>
        <w:t>8</w:t>
      </w:r>
      <w:r w:rsidRPr="006B0275">
        <w:t xml:space="preserve"> </w:t>
      </w:r>
      <w:r w:rsidRPr="00C3627A">
        <w:rPr>
          <w:rFonts w:asciiTheme="majorBidi" w:hAnsiTheme="majorBidi" w:cstheme="majorBidi"/>
          <w:lang w:val="en-AU"/>
        </w:rPr>
        <w:t>Department of Public Health, Community Medicine, Environmental and Occupational Medicine, Faculty of Medicine, Suez Canal University, Ismailia, Egypt</w:t>
      </w:r>
      <w:r>
        <w:rPr>
          <w:rFonts w:asciiTheme="majorBidi" w:hAnsiTheme="majorBidi" w:cstheme="majorBidi"/>
          <w:lang w:val="en-AU"/>
        </w:rPr>
        <w:t>.</w:t>
      </w:r>
      <w:r w:rsidRPr="006B0275">
        <w:rPr>
          <w:rFonts w:asciiTheme="majorBidi" w:hAnsiTheme="majorBidi" w:cstheme="majorBidi"/>
          <w:vertAlign w:val="superscript"/>
        </w:rPr>
        <w:br/>
        <w:t xml:space="preserve">9 </w:t>
      </w:r>
      <w:r w:rsidRPr="006B0275">
        <w:rPr>
          <w:rFonts w:asciiTheme="majorBidi" w:eastAsia="Calibri" w:hAnsiTheme="majorBidi" w:cstheme="majorBidi"/>
          <w:color w:val="000000"/>
          <w:lang w:val="en-AU" w:eastAsia="ar-SA"/>
        </w:rPr>
        <w:t>Medical Physiology Department, Kasr Alainy, Faculty of Medicine, Cairo University, Giza 11562, Egypt</w:t>
      </w:r>
      <w:r w:rsidRPr="006B0275">
        <w:rPr>
          <w:rFonts w:asciiTheme="majorBidi" w:hAnsiTheme="majorBidi" w:cstheme="majorBidi"/>
          <w:lang w:val="en-AU"/>
        </w:rPr>
        <w:t>.</w:t>
      </w:r>
    </w:p>
    <w:p w14:paraId="21EA3E0C" w14:textId="77777777" w:rsidR="00211419" w:rsidRPr="002D23C8" w:rsidRDefault="00211419" w:rsidP="00211419">
      <w:pPr>
        <w:spacing w:after="0" w:line="360" w:lineRule="auto"/>
        <w:rPr>
          <w:rFonts w:asciiTheme="majorBidi" w:hAnsiTheme="majorBidi" w:cstheme="majorBidi"/>
          <w:sz w:val="20"/>
          <w:szCs w:val="20"/>
          <w:lang w:val="en-AU"/>
        </w:rPr>
      </w:pPr>
      <w:r w:rsidRPr="002D23C8">
        <w:rPr>
          <w:rFonts w:asciiTheme="majorBidi" w:hAnsiTheme="majorBidi" w:cstheme="majorBidi"/>
          <w:sz w:val="20"/>
          <w:szCs w:val="20"/>
          <w:vertAlign w:val="superscript"/>
          <w:lang w:val="en-AU"/>
        </w:rPr>
        <w:t xml:space="preserve">10 </w:t>
      </w:r>
      <w:r w:rsidRPr="002D23C8">
        <w:rPr>
          <w:rFonts w:asciiTheme="majorBidi" w:hAnsiTheme="majorBidi" w:cstheme="majorBidi"/>
          <w:sz w:val="20"/>
          <w:szCs w:val="20"/>
          <w:lang w:val="en-AU"/>
        </w:rPr>
        <w:t xml:space="preserve">General Medicine Practice Program, Department of Physiology, </w:t>
      </w:r>
      <w:proofErr w:type="spellStart"/>
      <w:r w:rsidRPr="002D23C8">
        <w:rPr>
          <w:rFonts w:asciiTheme="majorBidi" w:hAnsiTheme="majorBidi" w:cstheme="majorBidi"/>
          <w:sz w:val="20"/>
          <w:szCs w:val="20"/>
          <w:lang w:val="en-AU"/>
        </w:rPr>
        <w:t>Batterjee</w:t>
      </w:r>
      <w:proofErr w:type="spellEnd"/>
      <w:r w:rsidRPr="002D23C8">
        <w:rPr>
          <w:rFonts w:asciiTheme="majorBidi" w:hAnsiTheme="majorBidi" w:cstheme="majorBidi"/>
          <w:sz w:val="20"/>
          <w:szCs w:val="20"/>
          <w:lang w:val="en-AU"/>
        </w:rPr>
        <w:t xml:space="preserve"> Medical College, Jeddah 21442, Saudi Arabia</w:t>
      </w:r>
    </w:p>
    <w:p w14:paraId="42A0E917" w14:textId="77777777" w:rsidR="00F70934" w:rsidRPr="00211419" w:rsidRDefault="00F70934" w:rsidP="00F70934">
      <w:pPr>
        <w:spacing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321ADE9D" w14:textId="77777777" w:rsidR="00F70934" w:rsidRPr="00ED6AFA" w:rsidRDefault="00F70934" w:rsidP="00F70934">
      <w:pPr>
        <w:spacing w:line="240" w:lineRule="auto"/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</w:pPr>
      <w:r w:rsidRPr="00ED6AFA">
        <w:rPr>
          <w:rFonts w:asciiTheme="majorBidi" w:hAnsiTheme="majorBidi" w:cstheme="majorBidi"/>
          <w:sz w:val="24"/>
          <w:szCs w:val="24"/>
        </w:rPr>
        <w:t xml:space="preserve">*Corresponding author: </w:t>
      </w:r>
      <w:proofErr w:type="spellStart"/>
      <w:r>
        <w:rPr>
          <w:rFonts w:asciiTheme="majorBidi" w:hAnsiTheme="majorBidi" w:cstheme="majorBidi"/>
          <w:sz w:val="24"/>
          <w:szCs w:val="24"/>
        </w:rPr>
        <w:t>Hebatall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hmed</w:t>
      </w:r>
    </w:p>
    <w:p w14:paraId="4BDAFCE9" w14:textId="77777777" w:rsidR="00F70934" w:rsidRPr="00E24F7D" w:rsidRDefault="00F70934" w:rsidP="00F70934">
      <w:pPr>
        <w:spacing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  <w:r w:rsidRPr="00A229DF">
        <w:rPr>
          <w:rFonts w:asciiTheme="majorBidi" w:hAnsiTheme="majorBidi" w:cstheme="majorBidi"/>
          <w:sz w:val="24"/>
          <w:szCs w:val="24"/>
        </w:rPr>
        <w:t>Department of Public Health, Faculty of Medicine, Kafrelshiekh University, Kafrelshiekh, Egypt.</w:t>
      </w:r>
    </w:p>
    <w:p w14:paraId="4F6B4F4A" w14:textId="72EAFD03" w:rsidR="00F70934" w:rsidRPr="00ED6AFA" w:rsidRDefault="00F70934" w:rsidP="00F70934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EF5212"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="00EF5212" w:rsidRPr="00EF5212">
          <w:rPr>
            <w:rStyle w:val="Hyperlink"/>
            <w:rFonts w:asciiTheme="majorBidi" w:hAnsiTheme="majorBidi" w:cstheme="majorBidi"/>
            <w:sz w:val="24"/>
            <w:szCs w:val="24"/>
          </w:rPr>
          <w:t>Heba_Abdelmasoud@med.kfs.edu.eg</w:t>
        </w:r>
      </w:hyperlink>
      <w:r w:rsidR="00EF5212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</w:p>
    <w:p w14:paraId="60497466" w14:textId="77777777" w:rsidR="00A21FEC" w:rsidRPr="00397609" w:rsidRDefault="00A21FEC" w:rsidP="006713A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B31028" w14:textId="77777777" w:rsidR="00F70934" w:rsidRDefault="00F70934" w:rsidP="00157660">
      <w:pPr>
        <w:jc w:val="both"/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</w:pPr>
    </w:p>
    <w:p w14:paraId="027F9AF6" w14:textId="77777777" w:rsidR="00F70934" w:rsidRDefault="00F70934" w:rsidP="00157660">
      <w:pPr>
        <w:jc w:val="both"/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</w:pPr>
    </w:p>
    <w:p w14:paraId="74688D54" w14:textId="77777777" w:rsidR="00F70934" w:rsidRDefault="00F70934" w:rsidP="00157660">
      <w:pPr>
        <w:jc w:val="both"/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</w:pPr>
    </w:p>
    <w:p w14:paraId="6A02D809" w14:textId="77777777" w:rsidR="00F70934" w:rsidRDefault="00F70934" w:rsidP="00157660">
      <w:pPr>
        <w:jc w:val="both"/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</w:pPr>
    </w:p>
    <w:p w14:paraId="17EAFCA2" w14:textId="77777777" w:rsidR="00157660" w:rsidRDefault="00D4342D" w:rsidP="00157660">
      <w:pPr>
        <w:jc w:val="both"/>
        <w:rPr>
          <w:rFonts w:asciiTheme="majorBidi" w:hAnsiTheme="majorBidi" w:cstheme="majorBidi"/>
          <w:sz w:val="24"/>
          <w:szCs w:val="24"/>
        </w:rPr>
      </w:pPr>
      <w:r w:rsidRPr="00CC1A1F"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  <w:lastRenderedPageBreak/>
        <w:t>Table S</w:t>
      </w:r>
      <w:r w:rsidR="001A2654" w:rsidRPr="00CC1A1F"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  <w:t>1</w:t>
      </w:r>
      <w:r w:rsidR="006713A6" w:rsidRPr="00CC1A1F"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  <w:t xml:space="preserve">: </w:t>
      </w:r>
      <w:r w:rsidR="00157660" w:rsidRPr="0066612A">
        <w:rPr>
          <w:rFonts w:asciiTheme="majorBidi" w:hAnsiTheme="majorBidi" w:cstheme="majorBidi"/>
          <w:sz w:val="24"/>
          <w:szCs w:val="24"/>
        </w:rPr>
        <w:t>Supplementary preferred reporting items for systematic reviews and meta-analyses (PRISMA) checklist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65"/>
        <w:gridCol w:w="745"/>
        <w:gridCol w:w="5296"/>
        <w:gridCol w:w="1344"/>
      </w:tblGrid>
      <w:tr w:rsidR="008D1380" w:rsidRPr="00397609" w14:paraId="276F008E" w14:textId="77777777" w:rsidTr="00AE0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0D402B" w14:textId="77777777" w:rsidR="008D1380" w:rsidRPr="00397609" w:rsidRDefault="008D1380" w:rsidP="00AE0545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ection/topic</w:t>
            </w:r>
          </w:p>
        </w:tc>
        <w:tc>
          <w:tcPr>
            <w:tcW w:w="0" w:type="auto"/>
            <w:vAlign w:val="center"/>
            <w:hideMark/>
          </w:tcPr>
          <w:p w14:paraId="7F6354AF" w14:textId="77777777" w:rsidR="008D1380" w:rsidRPr="00397609" w:rsidRDefault="008D1380" w:rsidP="00AE05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Item No</w:t>
            </w:r>
          </w:p>
        </w:tc>
        <w:tc>
          <w:tcPr>
            <w:tcW w:w="0" w:type="auto"/>
            <w:vAlign w:val="center"/>
            <w:hideMark/>
          </w:tcPr>
          <w:p w14:paraId="20B4BE14" w14:textId="77777777" w:rsidR="008D1380" w:rsidRPr="00397609" w:rsidRDefault="008D1380" w:rsidP="00AE05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Checklist item</w:t>
            </w:r>
          </w:p>
        </w:tc>
        <w:tc>
          <w:tcPr>
            <w:tcW w:w="0" w:type="auto"/>
            <w:vAlign w:val="center"/>
            <w:hideMark/>
          </w:tcPr>
          <w:p w14:paraId="50ECCC86" w14:textId="77777777" w:rsidR="008D1380" w:rsidRPr="00397609" w:rsidRDefault="008D1380" w:rsidP="00AE05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AB2C32">
              <w:rPr>
                <w:rFonts w:asciiTheme="majorBidi" w:hAnsiTheme="majorBidi" w:cstheme="majorBidi"/>
                <w:sz w:val="24"/>
                <w:szCs w:val="24"/>
              </w:rPr>
              <w:t>Reported on page No</w:t>
            </w:r>
          </w:p>
        </w:tc>
      </w:tr>
      <w:tr w:rsidR="008D1380" w:rsidRPr="00397609" w14:paraId="6DF28EBE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9AD3C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Title</w:t>
            </w:r>
          </w:p>
        </w:tc>
        <w:tc>
          <w:tcPr>
            <w:tcW w:w="0" w:type="auto"/>
            <w:hideMark/>
          </w:tcPr>
          <w:p w14:paraId="18C78448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92A7B73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Identify the report as a systematic review, meta-analysis, or both</w:t>
            </w:r>
          </w:p>
        </w:tc>
        <w:tc>
          <w:tcPr>
            <w:tcW w:w="0" w:type="auto"/>
            <w:hideMark/>
          </w:tcPr>
          <w:p w14:paraId="2DCEB495" w14:textId="6BF5ED05" w:rsidR="008D1380" w:rsidRPr="00397609" w:rsidRDefault="00ED20A6" w:rsidP="00BD68F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D1380" w:rsidRPr="00397609" w14:paraId="7941775E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0D5B0E54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Abstract</w:t>
            </w:r>
          </w:p>
        </w:tc>
      </w:tr>
      <w:tr w:rsidR="008D1380" w:rsidRPr="00397609" w14:paraId="213E865F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D3C98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tructured summary</w:t>
            </w:r>
          </w:p>
        </w:tc>
        <w:tc>
          <w:tcPr>
            <w:tcW w:w="0" w:type="auto"/>
            <w:hideMark/>
          </w:tcPr>
          <w:p w14:paraId="485A7F57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52D40A91" w14:textId="508056BA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Provide a structured summary including, </w:t>
            </w:r>
            <w:r w:rsidR="00157660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 applicable, background, objectives, data sources, study eligibility criteria, participants, interventions, study appraisal and synthesis methods, results, limitations, conclusions and implications of key findings, systematic review registration number</w:t>
            </w:r>
          </w:p>
        </w:tc>
        <w:tc>
          <w:tcPr>
            <w:tcW w:w="0" w:type="auto"/>
            <w:hideMark/>
          </w:tcPr>
          <w:p w14:paraId="2BA62DF9" w14:textId="3E3960BC" w:rsidR="008D1380" w:rsidRPr="00397609" w:rsidRDefault="008860AD" w:rsidP="00BD68F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D03B9" w:rsidRPr="00397609">
              <w:rPr>
                <w:rFonts w:asciiTheme="majorBidi" w:hAnsiTheme="majorBidi" w:cstheme="majorBidi"/>
                <w:sz w:val="24"/>
                <w:szCs w:val="24"/>
              </w:rPr>
              <w:t>,3</w:t>
            </w:r>
          </w:p>
        </w:tc>
      </w:tr>
      <w:tr w:rsidR="008D1380" w:rsidRPr="00397609" w14:paraId="31D3B510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76B5A6FA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Introduction</w:t>
            </w:r>
          </w:p>
        </w:tc>
      </w:tr>
      <w:tr w:rsidR="008D1380" w:rsidRPr="00397609" w14:paraId="4359C73A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6048D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Rationale</w:t>
            </w:r>
          </w:p>
        </w:tc>
        <w:tc>
          <w:tcPr>
            <w:tcW w:w="0" w:type="auto"/>
            <w:hideMark/>
          </w:tcPr>
          <w:p w14:paraId="2A79519E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B3CDD50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Describe the rationale for the review in the context of what is already known</w:t>
            </w:r>
          </w:p>
        </w:tc>
        <w:tc>
          <w:tcPr>
            <w:tcW w:w="0" w:type="auto"/>
            <w:hideMark/>
          </w:tcPr>
          <w:p w14:paraId="39030168" w14:textId="76DB3458" w:rsidR="008D1380" w:rsidRPr="00397609" w:rsidRDefault="000E0C9C" w:rsidP="00BD68F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8D1380" w:rsidRPr="00397609" w14:paraId="40125704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CCABE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Objectives</w:t>
            </w:r>
          </w:p>
        </w:tc>
        <w:tc>
          <w:tcPr>
            <w:tcW w:w="0" w:type="auto"/>
            <w:hideMark/>
          </w:tcPr>
          <w:p w14:paraId="453AD096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C60E41A" w14:textId="77777777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Provide an explicit statement of questions being addressed with reference to participants, interventions, comparisons, outcomes, and study design (PICOS)</w:t>
            </w:r>
          </w:p>
        </w:tc>
        <w:tc>
          <w:tcPr>
            <w:tcW w:w="0" w:type="auto"/>
            <w:hideMark/>
          </w:tcPr>
          <w:p w14:paraId="2C1BC2F1" w14:textId="6F77E3AC" w:rsidR="008D1380" w:rsidRPr="00397609" w:rsidRDefault="000E0C9C" w:rsidP="00BD68F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8D1380" w:rsidRPr="00397609" w14:paraId="2ED0CEE1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1AA10886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Methods</w:t>
            </w:r>
          </w:p>
        </w:tc>
      </w:tr>
      <w:tr w:rsidR="008D1380" w:rsidRPr="00397609" w14:paraId="4CE9516B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D4B2F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Protocol and registration</w:t>
            </w:r>
          </w:p>
        </w:tc>
        <w:tc>
          <w:tcPr>
            <w:tcW w:w="0" w:type="auto"/>
            <w:hideMark/>
          </w:tcPr>
          <w:p w14:paraId="7C59FB73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23105F85" w14:textId="77777777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Indicate if a review protocol exists, if and where it can be accessed (such as web address), and, if available, provide registration information including registration number</w:t>
            </w:r>
          </w:p>
        </w:tc>
        <w:tc>
          <w:tcPr>
            <w:tcW w:w="0" w:type="auto"/>
            <w:hideMark/>
          </w:tcPr>
          <w:p w14:paraId="462D24CB" w14:textId="4DB68F19" w:rsidR="008D1380" w:rsidRPr="00397609" w:rsidRDefault="008860AD" w:rsidP="00BD68F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D1380" w:rsidRPr="00397609" w14:paraId="15979013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54F43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Eligibility criteria</w:t>
            </w:r>
          </w:p>
        </w:tc>
        <w:tc>
          <w:tcPr>
            <w:tcW w:w="0" w:type="auto"/>
            <w:hideMark/>
          </w:tcPr>
          <w:p w14:paraId="511E8B90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BDD056E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pecify study characteristics (such as PICOS, length of follow-up) and report characteristics (such as years considered, language, publication status) used as criteria for eligibility, giving rationale</w:t>
            </w:r>
          </w:p>
        </w:tc>
        <w:tc>
          <w:tcPr>
            <w:tcW w:w="0" w:type="auto"/>
            <w:hideMark/>
          </w:tcPr>
          <w:p w14:paraId="092618F1" w14:textId="05047983" w:rsidR="008D1380" w:rsidRPr="00397609" w:rsidRDefault="000E0C9C" w:rsidP="00BD68F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8D1380" w:rsidRPr="00397609" w14:paraId="10DBEF96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7ED70E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Information sources</w:t>
            </w:r>
          </w:p>
        </w:tc>
        <w:tc>
          <w:tcPr>
            <w:tcW w:w="0" w:type="auto"/>
            <w:hideMark/>
          </w:tcPr>
          <w:p w14:paraId="070D3019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1FFAD3E0" w14:textId="77777777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Describe all information sources (such as databases with dates of coverage, contact with study authors to identify additional studies) in the search and date last searched</w:t>
            </w:r>
          </w:p>
        </w:tc>
        <w:tc>
          <w:tcPr>
            <w:tcW w:w="0" w:type="auto"/>
            <w:hideMark/>
          </w:tcPr>
          <w:p w14:paraId="749EF2F7" w14:textId="7D4A438F" w:rsidR="008D1380" w:rsidRPr="00397609" w:rsidRDefault="00FE10E6" w:rsidP="00BD68F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, </w:t>
            </w:r>
            <w:r w:rsidR="00EB4EEB" w:rsidRPr="0039760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8D1380" w:rsidRPr="00397609" w14:paraId="228F5695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2F8B9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earch</w:t>
            </w:r>
          </w:p>
        </w:tc>
        <w:tc>
          <w:tcPr>
            <w:tcW w:w="0" w:type="auto"/>
            <w:hideMark/>
          </w:tcPr>
          <w:p w14:paraId="1B8CC9FE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032DE7A0" w14:textId="250EB199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Present </w:t>
            </w:r>
            <w:r w:rsidR="00FE10E6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full electronic search strategy for at least one database, including any limits used, such that it could be repeated</w:t>
            </w:r>
          </w:p>
        </w:tc>
        <w:tc>
          <w:tcPr>
            <w:tcW w:w="0" w:type="auto"/>
            <w:hideMark/>
          </w:tcPr>
          <w:p w14:paraId="7D45B2AF" w14:textId="35276741" w:rsidR="000E0C9C" w:rsidRPr="00397609" w:rsidRDefault="00FE10E6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EB4EEB" w:rsidRPr="0039760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5</w:t>
            </w:r>
          </w:p>
          <w:p w14:paraId="131B8A25" w14:textId="3C4C1D27" w:rsidR="008D1380" w:rsidRPr="00397609" w:rsidRDefault="008D1380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1380" w:rsidRPr="00397609" w14:paraId="7A4E4B89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951E4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tudy selection</w:t>
            </w:r>
          </w:p>
        </w:tc>
        <w:tc>
          <w:tcPr>
            <w:tcW w:w="0" w:type="auto"/>
            <w:hideMark/>
          </w:tcPr>
          <w:p w14:paraId="4AC787C5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63B078CA" w14:textId="43B0E5D4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State the process for selecting studies (that is, screening, eligibility, included in </w:t>
            </w:r>
            <w:r w:rsidR="00FE10E6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systematic review, and, if applicable, included in the meta-analysis)</w:t>
            </w:r>
          </w:p>
        </w:tc>
        <w:tc>
          <w:tcPr>
            <w:tcW w:w="0" w:type="auto"/>
            <w:hideMark/>
          </w:tcPr>
          <w:p w14:paraId="0416D0A0" w14:textId="10EFD2C8" w:rsidR="008D1380" w:rsidRPr="00397609" w:rsidRDefault="00877C3B" w:rsidP="00FE10E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77C3B">
              <w:rPr>
                <w:rFonts w:asciiTheme="majorBidi" w:hAnsiTheme="majorBidi" w:cstheme="majorBidi"/>
                <w:sz w:val="24"/>
                <w:szCs w:val="24"/>
              </w:rPr>
              <w:t>4, 5</w:t>
            </w:r>
          </w:p>
        </w:tc>
      </w:tr>
      <w:tr w:rsidR="008D1380" w:rsidRPr="00397609" w14:paraId="2000B12D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4B690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Data collection process</w:t>
            </w:r>
          </w:p>
        </w:tc>
        <w:tc>
          <w:tcPr>
            <w:tcW w:w="0" w:type="auto"/>
            <w:hideMark/>
          </w:tcPr>
          <w:p w14:paraId="37CC8C74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D350553" w14:textId="21B56623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Describe </w:t>
            </w:r>
            <w:r w:rsidR="00FE10E6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method of data extraction from reports (such as piloted forms, independently, in duplicate) and any processes for obtaining and confirming data from investigators</w:t>
            </w:r>
          </w:p>
        </w:tc>
        <w:tc>
          <w:tcPr>
            <w:tcW w:w="0" w:type="auto"/>
            <w:hideMark/>
          </w:tcPr>
          <w:p w14:paraId="361A0A0F" w14:textId="5A6FEC68" w:rsidR="008D1380" w:rsidRPr="00397609" w:rsidRDefault="00877C3B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8D1380" w:rsidRPr="00397609" w14:paraId="6FF26824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9C903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Data items</w:t>
            </w:r>
          </w:p>
        </w:tc>
        <w:tc>
          <w:tcPr>
            <w:tcW w:w="0" w:type="auto"/>
            <w:hideMark/>
          </w:tcPr>
          <w:p w14:paraId="07C164BD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214268AD" w14:textId="55FE3F7D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List and define all variables for which data were sought (such as PICOS, </w:t>
            </w:r>
            <w:r w:rsidR="00FE10E6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funding sources) and any assumptions and simplifications made</w:t>
            </w:r>
          </w:p>
        </w:tc>
        <w:tc>
          <w:tcPr>
            <w:tcW w:w="0" w:type="auto"/>
            <w:hideMark/>
          </w:tcPr>
          <w:p w14:paraId="0BB6694D" w14:textId="2943FD1A" w:rsidR="008D1380" w:rsidRPr="00397609" w:rsidRDefault="00877C3B" w:rsidP="00FE10E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8D1380" w:rsidRPr="00397609" w14:paraId="232C0AC4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21D9F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Risk of bias in individual studies</w:t>
            </w:r>
          </w:p>
        </w:tc>
        <w:tc>
          <w:tcPr>
            <w:tcW w:w="0" w:type="auto"/>
            <w:hideMark/>
          </w:tcPr>
          <w:p w14:paraId="1D873002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66498EFF" w14:textId="17557578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Describe methods used for assessing </w:t>
            </w:r>
            <w:r w:rsidR="00FE10E6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risk of bias </w:t>
            </w:r>
            <w:r w:rsidR="00FE10E6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 individual studies (including specification of whether this was done at the study or outcome level), and how this information is to be used in any data synthesis</w:t>
            </w:r>
          </w:p>
        </w:tc>
        <w:tc>
          <w:tcPr>
            <w:tcW w:w="0" w:type="auto"/>
            <w:hideMark/>
          </w:tcPr>
          <w:p w14:paraId="6184C8C3" w14:textId="54D300C4" w:rsidR="008D1380" w:rsidRPr="00877C3B" w:rsidRDefault="00877C3B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2EFFB769" w14:textId="5506498B" w:rsidR="00701C51" w:rsidRPr="00397609" w:rsidRDefault="001A3E91" w:rsidP="00877C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77C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877C3B" w:rsidRPr="00877C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877C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2</w:t>
            </w:r>
          </w:p>
        </w:tc>
      </w:tr>
      <w:tr w:rsidR="008D1380" w:rsidRPr="00397609" w14:paraId="344DE0D9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5CFF3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ummary measures</w:t>
            </w:r>
          </w:p>
        </w:tc>
        <w:tc>
          <w:tcPr>
            <w:tcW w:w="0" w:type="auto"/>
            <w:hideMark/>
          </w:tcPr>
          <w:p w14:paraId="532799CF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31446FD8" w14:textId="74D11890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State the principal summary measures (such as risk ratio, </w:t>
            </w:r>
            <w:r w:rsidR="00FE10E6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difference in means).</w:t>
            </w:r>
          </w:p>
        </w:tc>
        <w:tc>
          <w:tcPr>
            <w:tcW w:w="0" w:type="auto"/>
            <w:hideMark/>
          </w:tcPr>
          <w:p w14:paraId="29837C8C" w14:textId="2B99C0BC" w:rsidR="008D1380" w:rsidRPr="00397609" w:rsidRDefault="00877C3B" w:rsidP="00FE10E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D1380" w:rsidRPr="00397609" w14:paraId="37EEF488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7C471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  <w:hideMark/>
          </w:tcPr>
          <w:p w14:paraId="66F7F432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51601780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Describe the methods of handling data and combining results of studies, if done, including measures of consistency (such as I</w:t>
            </w:r>
            <w:r w:rsidRPr="0039760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 statistic) for each meta-analysis</w:t>
            </w:r>
          </w:p>
        </w:tc>
        <w:tc>
          <w:tcPr>
            <w:tcW w:w="0" w:type="auto"/>
            <w:hideMark/>
          </w:tcPr>
          <w:p w14:paraId="14532C67" w14:textId="0AFE24A6" w:rsidR="008D1380" w:rsidRDefault="00877C3B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6E727492" w14:textId="57A07471" w:rsidR="00FE10E6" w:rsidRPr="00FE10E6" w:rsidRDefault="00FE10E6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D1380" w:rsidRPr="00397609" w14:paraId="6A8D0F44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7EA08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Risk of bias across studies</w:t>
            </w:r>
          </w:p>
        </w:tc>
        <w:tc>
          <w:tcPr>
            <w:tcW w:w="0" w:type="auto"/>
            <w:hideMark/>
          </w:tcPr>
          <w:p w14:paraId="474A32EF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0490E899" w14:textId="77777777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pecify any assessment of risk of bias that may affect the cumulative evidence (such as publication bias, selective reporting within studies)</w:t>
            </w:r>
          </w:p>
        </w:tc>
        <w:tc>
          <w:tcPr>
            <w:tcW w:w="0" w:type="auto"/>
            <w:hideMark/>
          </w:tcPr>
          <w:p w14:paraId="4637ED07" w14:textId="65E53B32" w:rsidR="008D1380" w:rsidRPr="00397609" w:rsidRDefault="0013285F" w:rsidP="00FE10E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</w:p>
        </w:tc>
      </w:tr>
      <w:tr w:rsidR="008D1380" w:rsidRPr="00397609" w14:paraId="78BBC2E5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8F88DB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Additional analyses</w:t>
            </w:r>
          </w:p>
        </w:tc>
        <w:tc>
          <w:tcPr>
            <w:tcW w:w="0" w:type="auto"/>
            <w:hideMark/>
          </w:tcPr>
          <w:p w14:paraId="5D821BA3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636B3380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Describe methods of additional analyses (such as sensitivity or subgroup analyses, meta-regression), if done, indicating which were pre-specified</w:t>
            </w:r>
          </w:p>
        </w:tc>
        <w:tc>
          <w:tcPr>
            <w:tcW w:w="0" w:type="auto"/>
            <w:hideMark/>
          </w:tcPr>
          <w:p w14:paraId="71F3AB05" w14:textId="495B2E9A" w:rsidR="00FE10E6" w:rsidRPr="00877C3B" w:rsidRDefault="00877C3B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22A395EF" w14:textId="41A00AF0" w:rsidR="008D1380" w:rsidRPr="00FE10E6" w:rsidRDefault="008D1380" w:rsidP="00FE10E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D1380" w:rsidRPr="00397609" w14:paraId="264B9238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5630B98F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Results</w:t>
            </w:r>
          </w:p>
        </w:tc>
      </w:tr>
      <w:tr w:rsidR="008D1380" w:rsidRPr="00397609" w14:paraId="3E6D9341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53E11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tudy selection</w:t>
            </w:r>
          </w:p>
        </w:tc>
        <w:tc>
          <w:tcPr>
            <w:tcW w:w="0" w:type="auto"/>
            <w:hideMark/>
          </w:tcPr>
          <w:p w14:paraId="619AF634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10E4158A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Give numbers of studies screened, assessed for eligibility, and included in the review, with reasons for exclusions at each stage, ideally with a flow diagram</w:t>
            </w:r>
          </w:p>
        </w:tc>
        <w:tc>
          <w:tcPr>
            <w:tcW w:w="0" w:type="auto"/>
            <w:hideMark/>
          </w:tcPr>
          <w:p w14:paraId="15D3CCE9" w14:textId="7131A10A" w:rsidR="008D1380" w:rsidRPr="0092656F" w:rsidRDefault="0092656F" w:rsidP="0092656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191B1126" w14:textId="717F9B30" w:rsidR="000B393C" w:rsidRPr="0092656F" w:rsidRDefault="000B393C" w:rsidP="0092656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. 1</w:t>
            </w:r>
          </w:p>
        </w:tc>
      </w:tr>
      <w:tr w:rsidR="008D1380" w:rsidRPr="00397609" w14:paraId="025AA773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70426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tudy characteristics</w:t>
            </w:r>
          </w:p>
        </w:tc>
        <w:tc>
          <w:tcPr>
            <w:tcW w:w="0" w:type="auto"/>
            <w:hideMark/>
          </w:tcPr>
          <w:p w14:paraId="6426EFFB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44D169A4" w14:textId="77777777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For each study, present characteristics for which data were extracted (such as study size, PICOS, follow-up period) and provide the citations</w:t>
            </w:r>
          </w:p>
        </w:tc>
        <w:tc>
          <w:tcPr>
            <w:tcW w:w="0" w:type="auto"/>
            <w:hideMark/>
          </w:tcPr>
          <w:p w14:paraId="35201D88" w14:textId="47996984" w:rsidR="0092656F" w:rsidRDefault="0092656F" w:rsidP="0092656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14:paraId="30CEA347" w14:textId="5EED1C5C" w:rsidR="008D1380" w:rsidRPr="0092656F" w:rsidRDefault="001A3E91" w:rsidP="0092656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587FC4" w:rsidRPr="00926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le 1</w:t>
            </w:r>
          </w:p>
        </w:tc>
      </w:tr>
      <w:tr w:rsidR="008D1380" w:rsidRPr="00397609" w14:paraId="083B2409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69348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Risk of bias within studies</w:t>
            </w:r>
          </w:p>
        </w:tc>
        <w:tc>
          <w:tcPr>
            <w:tcW w:w="0" w:type="auto"/>
            <w:hideMark/>
          </w:tcPr>
          <w:p w14:paraId="44DD2D51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74204614" w14:textId="6371B5A2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Present data on </w:t>
            </w:r>
            <w:r w:rsidR="0092656F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risk of bias of each study and, if available, any outcome-level assessment (see item 12).</w:t>
            </w:r>
          </w:p>
        </w:tc>
        <w:tc>
          <w:tcPr>
            <w:tcW w:w="0" w:type="auto"/>
            <w:hideMark/>
          </w:tcPr>
          <w:p w14:paraId="152D5C50" w14:textId="73039528" w:rsidR="008D1380" w:rsidRPr="0092656F" w:rsidRDefault="00220BC9" w:rsidP="0092656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</w:t>
            </w:r>
          </w:p>
        </w:tc>
      </w:tr>
      <w:tr w:rsidR="008D1380" w:rsidRPr="00397609" w14:paraId="1CC8E706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E21EDF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Results of individual studies</w:t>
            </w:r>
          </w:p>
        </w:tc>
        <w:tc>
          <w:tcPr>
            <w:tcW w:w="0" w:type="auto"/>
            <w:hideMark/>
          </w:tcPr>
          <w:p w14:paraId="00C7344C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752DEE92" w14:textId="77777777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For all outcomes considered (benefits or harms), present for each study (a) simple summary data for each intervention group and (b) effect estimates and confidence intervals, ideally with a forest plot</w:t>
            </w:r>
          </w:p>
        </w:tc>
        <w:tc>
          <w:tcPr>
            <w:tcW w:w="0" w:type="auto"/>
            <w:hideMark/>
          </w:tcPr>
          <w:p w14:paraId="66EDAF56" w14:textId="77777777" w:rsidR="00877C3B" w:rsidRPr="00877C3B" w:rsidRDefault="00877C3B" w:rsidP="00877C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77C3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14:paraId="7E264242" w14:textId="6BF849CB" w:rsidR="008D1380" w:rsidRPr="00877C3B" w:rsidRDefault="00877C3B" w:rsidP="00877C3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7C3B">
              <w:rPr>
                <w:rFonts w:asciiTheme="majorBidi" w:hAnsiTheme="majorBidi" w:cstheme="majorBidi"/>
                <w:sz w:val="24"/>
                <w:szCs w:val="24"/>
              </w:rPr>
              <w:t>Figs. 2-4</w:t>
            </w:r>
            <w:r w:rsidRPr="00877C3B">
              <w:rPr>
                <w:rFonts w:asciiTheme="majorBidi" w:hAnsiTheme="majorBidi" w:cstheme="majorBidi"/>
                <w:sz w:val="24"/>
                <w:szCs w:val="24"/>
              </w:rPr>
              <w:br/>
              <w:t>and Tables 2&amp;3</w:t>
            </w:r>
          </w:p>
        </w:tc>
      </w:tr>
      <w:tr w:rsidR="008D1380" w:rsidRPr="00397609" w14:paraId="1D831BEC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38D32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  <w:hideMark/>
          </w:tcPr>
          <w:p w14:paraId="3A5CA3F6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0F0AE452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Present results of each meta-analysis done, including confidence intervals and measures of consistency</w:t>
            </w:r>
          </w:p>
        </w:tc>
        <w:tc>
          <w:tcPr>
            <w:tcW w:w="0" w:type="auto"/>
            <w:hideMark/>
          </w:tcPr>
          <w:p w14:paraId="57CEF893" w14:textId="77777777" w:rsidR="000C6DF7" w:rsidRPr="00877C3B" w:rsidRDefault="00220BC9" w:rsidP="008D138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77C3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14:paraId="2FE5CA00" w14:textId="78623E2D" w:rsidR="008D1380" w:rsidRPr="000C6DF7" w:rsidRDefault="00220BC9" w:rsidP="008D138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877C3B">
              <w:rPr>
                <w:rFonts w:asciiTheme="majorBidi" w:hAnsiTheme="majorBidi" w:cstheme="majorBidi"/>
                <w:sz w:val="24"/>
                <w:szCs w:val="24"/>
              </w:rPr>
              <w:t>Fig</w:t>
            </w:r>
            <w:r w:rsidR="00877C3B" w:rsidRPr="00877C3B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77C3B">
              <w:rPr>
                <w:rFonts w:asciiTheme="majorBidi" w:hAnsiTheme="majorBidi" w:cstheme="majorBidi"/>
                <w:sz w:val="24"/>
                <w:szCs w:val="24"/>
              </w:rPr>
              <w:t>. 2</w:t>
            </w:r>
            <w:r w:rsidR="00877C3B" w:rsidRPr="00877C3B">
              <w:rPr>
                <w:rFonts w:asciiTheme="majorBidi" w:hAnsiTheme="majorBidi" w:cstheme="majorBidi"/>
                <w:sz w:val="24"/>
                <w:szCs w:val="24"/>
              </w:rPr>
              <w:t>-4</w:t>
            </w:r>
            <w:r w:rsidR="00877C3B" w:rsidRPr="00877C3B">
              <w:rPr>
                <w:rFonts w:asciiTheme="majorBidi" w:hAnsiTheme="majorBidi" w:cstheme="majorBidi"/>
                <w:sz w:val="24"/>
                <w:szCs w:val="24"/>
              </w:rPr>
              <w:br/>
              <w:t>and Tables 2&amp;3</w:t>
            </w:r>
          </w:p>
        </w:tc>
      </w:tr>
      <w:tr w:rsidR="008D1380" w:rsidRPr="00397609" w14:paraId="58C2E8E7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2EFDF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Risk of bias across studies</w:t>
            </w:r>
          </w:p>
        </w:tc>
        <w:tc>
          <w:tcPr>
            <w:tcW w:w="0" w:type="auto"/>
            <w:hideMark/>
          </w:tcPr>
          <w:p w14:paraId="3C490E43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59B4E86B" w14:textId="77777777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Present results of any assessment of risk of bias across studies (see item 15)</w:t>
            </w:r>
          </w:p>
        </w:tc>
        <w:tc>
          <w:tcPr>
            <w:tcW w:w="0" w:type="auto"/>
            <w:hideMark/>
          </w:tcPr>
          <w:p w14:paraId="0C454709" w14:textId="6842529D" w:rsidR="008D1380" w:rsidRPr="00877C3B" w:rsidRDefault="0099514D" w:rsidP="008D138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77C3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D1380" w:rsidRPr="00397609" w14:paraId="0679CE68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6DCE71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Additional analysis</w:t>
            </w:r>
          </w:p>
        </w:tc>
        <w:tc>
          <w:tcPr>
            <w:tcW w:w="0" w:type="auto"/>
            <w:hideMark/>
          </w:tcPr>
          <w:p w14:paraId="3795ADCD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043968C5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Give results of additional analyses, if done (such as sensitivity or subgroup analyses, meta-regression) (see item 16)</w:t>
            </w:r>
          </w:p>
        </w:tc>
        <w:tc>
          <w:tcPr>
            <w:tcW w:w="0" w:type="auto"/>
            <w:hideMark/>
          </w:tcPr>
          <w:p w14:paraId="2974F222" w14:textId="3D5AC1FC" w:rsidR="008D1380" w:rsidRPr="00877C3B" w:rsidRDefault="00877C3B" w:rsidP="008D138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77C3B">
              <w:rPr>
                <w:rFonts w:asciiTheme="majorBidi" w:hAnsiTheme="majorBidi" w:cstheme="majorBidi"/>
                <w:sz w:val="24"/>
                <w:szCs w:val="24"/>
              </w:rPr>
              <w:t>8, Fig. 5</w:t>
            </w:r>
          </w:p>
        </w:tc>
      </w:tr>
      <w:tr w:rsidR="008D1380" w:rsidRPr="00397609" w14:paraId="5E058077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09F02D46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</w:tc>
      </w:tr>
      <w:tr w:rsidR="008D1380" w:rsidRPr="00397609" w14:paraId="7B1E1292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1E2B40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ummary of evidence</w:t>
            </w:r>
          </w:p>
        </w:tc>
        <w:tc>
          <w:tcPr>
            <w:tcW w:w="0" w:type="auto"/>
            <w:hideMark/>
          </w:tcPr>
          <w:p w14:paraId="646DFDCE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6AAEB395" w14:textId="501B4D48" w:rsidR="008D1380" w:rsidRPr="00397609" w:rsidRDefault="00087DA9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Summarize</w:t>
            </w:r>
            <w:r w:rsidR="008D1380"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 the main findings including the strength of evidence for each main outcome; consider their relevance to key groups (such as health care providers, users, and </w:t>
            </w:r>
            <w:r w:rsidR="000C6DF7">
              <w:rPr>
                <w:rFonts w:asciiTheme="majorBidi" w:hAnsiTheme="majorBidi" w:cstheme="majorBidi"/>
                <w:sz w:val="24"/>
                <w:szCs w:val="24"/>
              </w:rPr>
              <w:t>policymakers</w:t>
            </w:r>
            <w:r w:rsidR="008D1380" w:rsidRPr="0039760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B2C3C9C" w14:textId="08CCDF35" w:rsidR="008D1380" w:rsidRPr="00397609" w:rsidRDefault="00877C3B" w:rsidP="000C6DF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0B393C" w:rsidRPr="00397609">
              <w:rPr>
                <w:rFonts w:asciiTheme="majorBidi" w:hAnsiTheme="majorBidi" w:cstheme="majorBidi"/>
                <w:sz w:val="24"/>
                <w:szCs w:val="24"/>
              </w:rPr>
              <w:t>-1</w:t>
            </w:r>
            <w:r w:rsidR="000C6DF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D1380" w:rsidRPr="00397609" w14:paraId="209C542A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BB6C71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hideMark/>
          </w:tcPr>
          <w:p w14:paraId="703BF933" w14:textId="77777777" w:rsidR="008D1380" w:rsidRPr="00397609" w:rsidRDefault="008D1380" w:rsidP="0015766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47D404AD" w14:textId="5B9D49B1" w:rsidR="008D1380" w:rsidRPr="00397609" w:rsidRDefault="008D1380" w:rsidP="00157660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Discuss limitations at </w:t>
            </w:r>
            <w:r w:rsidR="000C6DF7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study and outcome level (such as </w:t>
            </w:r>
            <w:r w:rsidR="000C6DF7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risk of bias), and at </w:t>
            </w:r>
            <w:r w:rsidR="000C6DF7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review level (such as incomplete retrieval of identified research, reporting bias)</w:t>
            </w:r>
          </w:p>
        </w:tc>
        <w:tc>
          <w:tcPr>
            <w:tcW w:w="0" w:type="auto"/>
            <w:hideMark/>
          </w:tcPr>
          <w:p w14:paraId="2BC43119" w14:textId="7556D5B2" w:rsidR="008D1380" w:rsidRPr="00397609" w:rsidRDefault="000D1DAF" w:rsidP="000C6DF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77C3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8D1380" w:rsidRPr="00397609" w14:paraId="14BE8F89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59F0F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Conclusions</w:t>
            </w:r>
          </w:p>
        </w:tc>
        <w:tc>
          <w:tcPr>
            <w:tcW w:w="0" w:type="auto"/>
            <w:hideMark/>
          </w:tcPr>
          <w:p w14:paraId="77C3C715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2CB95928" w14:textId="777777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Provide a general interpretation of the results in the context of other evidence, and implications for future research</w:t>
            </w:r>
          </w:p>
        </w:tc>
        <w:tc>
          <w:tcPr>
            <w:tcW w:w="0" w:type="auto"/>
            <w:hideMark/>
          </w:tcPr>
          <w:p w14:paraId="5D9E15FE" w14:textId="406D14BD" w:rsidR="008D1380" w:rsidRPr="00397609" w:rsidRDefault="000D1DAF" w:rsidP="000C6DF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77C3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8D1380" w:rsidRPr="00397609" w14:paraId="12019732" w14:textId="77777777" w:rsidTr="00AE0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6D954193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Funding</w:t>
            </w:r>
          </w:p>
        </w:tc>
      </w:tr>
      <w:tr w:rsidR="008D1380" w:rsidRPr="00397609" w14:paraId="5A9F441E" w14:textId="77777777" w:rsidTr="00AE0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121721" w14:textId="77777777" w:rsidR="008D1380" w:rsidRPr="00397609" w:rsidRDefault="008D1380" w:rsidP="001576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Funding</w:t>
            </w:r>
          </w:p>
        </w:tc>
        <w:tc>
          <w:tcPr>
            <w:tcW w:w="0" w:type="auto"/>
            <w:hideMark/>
          </w:tcPr>
          <w:p w14:paraId="6B0E2F24" w14:textId="77777777" w:rsidR="008D1380" w:rsidRPr="00397609" w:rsidRDefault="008D1380" w:rsidP="0015766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1A337656" w14:textId="53749577" w:rsidR="008D1380" w:rsidRPr="00397609" w:rsidRDefault="008D1380" w:rsidP="00157660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Describe sources of funding for the systematic review and other support (such as </w:t>
            </w:r>
            <w:r w:rsidR="000C6DF7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supply of data) and </w:t>
            </w:r>
            <w:r w:rsidR="000C6DF7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397609">
              <w:rPr>
                <w:rFonts w:asciiTheme="majorBidi" w:hAnsiTheme="majorBidi" w:cstheme="majorBidi"/>
                <w:sz w:val="24"/>
                <w:szCs w:val="24"/>
              </w:rPr>
              <w:t>role of funders for the systematic review</w:t>
            </w:r>
          </w:p>
        </w:tc>
        <w:tc>
          <w:tcPr>
            <w:tcW w:w="0" w:type="auto"/>
            <w:hideMark/>
          </w:tcPr>
          <w:p w14:paraId="434F7744" w14:textId="5F616195" w:rsidR="008D1380" w:rsidRPr="00397609" w:rsidRDefault="000D1DAF" w:rsidP="000C6DF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77C3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112AD67B" w14:textId="77777777" w:rsidR="009C5534" w:rsidRDefault="009C5534" w:rsidP="00EC5FA4">
      <w:pPr>
        <w:tabs>
          <w:tab w:val="left" w:pos="5925"/>
        </w:tabs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</w:pPr>
    </w:p>
    <w:p w14:paraId="57C9852E" w14:textId="77777777" w:rsidR="009C5534" w:rsidRDefault="009C5534" w:rsidP="00EC5FA4">
      <w:pPr>
        <w:tabs>
          <w:tab w:val="left" w:pos="5925"/>
        </w:tabs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</w:pPr>
    </w:p>
    <w:p w14:paraId="2BA80B08" w14:textId="2AD00CBA" w:rsidR="00EC5FA4" w:rsidRPr="00CC1A1F" w:rsidRDefault="003A10F6" w:rsidP="00EC5FA4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 w:rsidRPr="00CC1A1F"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  <w:t xml:space="preserve">Table S2: </w:t>
      </w:r>
      <w:r w:rsidRPr="00CC1A1F">
        <w:rPr>
          <w:rFonts w:asciiTheme="majorBidi" w:hAnsiTheme="majorBidi" w:cstheme="majorBidi"/>
          <w:sz w:val="24"/>
          <w:szCs w:val="24"/>
        </w:rPr>
        <w:t xml:space="preserve">The checklist items for </w:t>
      </w:r>
      <w:r w:rsidR="00CC1A1F" w:rsidRPr="00CC1A1F">
        <w:rPr>
          <w:rFonts w:asciiTheme="majorBidi" w:hAnsiTheme="majorBidi" w:cstheme="majorBidi"/>
          <w:sz w:val="24"/>
          <w:szCs w:val="24"/>
        </w:rPr>
        <w:t xml:space="preserve">Joanna </w:t>
      </w:r>
      <w:r w:rsidR="00CC1A1F">
        <w:rPr>
          <w:rFonts w:asciiTheme="majorBidi" w:hAnsiTheme="majorBidi" w:cstheme="majorBidi"/>
          <w:sz w:val="24"/>
          <w:szCs w:val="24"/>
        </w:rPr>
        <w:t>Briggs's</w:t>
      </w:r>
      <w:r w:rsidRPr="00CC1A1F">
        <w:rPr>
          <w:rFonts w:asciiTheme="majorBidi" w:hAnsiTheme="majorBidi" w:cstheme="majorBidi"/>
          <w:sz w:val="24"/>
          <w:szCs w:val="24"/>
        </w:rPr>
        <w:t xml:space="preserve"> critical appraisal tool for prevalence studies</w:t>
      </w:r>
      <w:r w:rsidR="009C5534">
        <w:rPr>
          <w:rFonts w:asciiTheme="majorBidi" w:hAnsiTheme="majorBidi" w:cstheme="majorBidi"/>
          <w:sz w:val="24"/>
          <w:szCs w:val="24"/>
        </w:rPr>
        <w:t>.</w:t>
      </w:r>
      <w:r w:rsidRPr="00CC1A1F">
        <w:rPr>
          <w:rFonts w:asciiTheme="majorBidi" w:hAnsiTheme="majorBidi" w:cstheme="majorBidi"/>
          <w:sz w:val="24"/>
          <w:szCs w:val="24"/>
        </w:rPr>
        <w:t xml:space="preserve"> </w:t>
      </w:r>
    </w:p>
    <w:p w14:paraId="6C105E5B" w14:textId="77777777" w:rsidR="00EC5FA4" w:rsidRPr="00397609" w:rsidRDefault="00EC5FA4" w:rsidP="00EC5FA4">
      <w:pPr>
        <w:tabs>
          <w:tab w:val="left" w:pos="5925"/>
        </w:tabs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745"/>
        <w:gridCol w:w="745"/>
        <w:gridCol w:w="681"/>
        <w:gridCol w:w="976"/>
        <w:gridCol w:w="1203"/>
      </w:tblGrid>
      <w:tr w:rsidR="00EC5FA4" w:rsidRPr="00397609" w14:paraId="4479471C" w14:textId="77777777" w:rsidTr="00726F58">
        <w:tc>
          <w:tcPr>
            <w:tcW w:w="5778" w:type="dxa"/>
            <w:vAlign w:val="center"/>
          </w:tcPr>
          <w:p w14:paraId="2D3CDCB2" w14:textId="77777777" w:rsidR="00EC5FA4" w:rsidRPr="000C6DF7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14:paraId="12EB665E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82" w:type="dxa"/>
            <w:vAlign w:val="center"/>
          </w:tcPr>
          <w:p w14:paraId="6BC2E57C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08" w:type="dxa"/>
            <w:vAlign w:val="center"/>
          </w:tcPr>
          <w:p w14:paraId="2EEAAEDF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128" w:type="dxa"/>
            <w:vAlign w:val="center"/>
          </w:tcPr>
          <w:p w14:paraId="7C437F58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</w:tr>
      <w:tr w:rsidR="00EC5FA4" w:rsidRPr="00397609" w14:paraId="647434E4" w14:textId="77777777" w:rsidTr="00726F58">
        <w:tc>
          <w:tcPr>
            <w:tcW w:w="5778" w:type="dxa"/>
          </w:tcPr>
          <w:p w14:paraId="7BA9C5A0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14:paraId="3B0F7DC4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5C589EBE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4ECED75C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7028B352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1BD44F69" w14:textId="77777777" w:rsidTr="00726F58">
        <w:tc>
          <w:tcPr>
            <w:tcW w:w="5778" w:type="dxa"/>
          </w:tcPr>
          <w:p w14:paraId="591E0271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14:paraId="6F508D4D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0049C487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290524C5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4560561C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5515BDA9" w14:textId="77777777" w:rsidTr="00726F58">
        <w:tc>
          <w:tcPr>
            <w:tcW w:w="5778" w:type="dxa"/>
          </w:tcPr>
          <w:p w14:paraId="3AF71D73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14:paraId="3531A85C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4D149442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298882B7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750B7F0B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061D333E" w14:textId="77777777" w:rsidTr="00726F58">
        <w:tc>
          <w:tcPr>
            <w:tcW w:w="5778" w:type="dxa"/>
          </w:tcPr>
          <w:p w14:paraId="3E19CF31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7F2E599F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30312C43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697BD7C9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4F1224DE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23730800" w14:textId="77777777" w:rsidTr="00726F58">
        <w:tc>
          <w:tcPr>
            <w:tcW w:w="5778" w:type="dxa"/>
          </w:tcPr>
          <w:p w14:paraId="294375CA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14:paraId="1C0A9CED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5E330211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65E33B70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596C1BCA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1719D119" w14:textId="77777777" w:rsidTr="00726F58">
        <w:tc>
          <w:tcPr>
            <w:tcW w:w="5778" w:type="dxa"/>
          </w:tcPr>
          <w:p w14:paraId="0F06A5E5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14:paraId="0D16F705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450F3077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72C3212A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42DC4397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588D2164" w14:textId="77777777" w:rsidTr="00726F58">
        <w:tc>
          <w:tcPr>
            <w:tcW w:w="5778" w:type="dxa"/>
          </w:tcPr>
          <w:p w14:paraId="54776C5F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14:paraId="04854C83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08D4E275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6A006410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2C0BB78B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6AD5350D" w14:textId="77777777" w:rsidTr="00726F58">
        <w:tc>
          <w:tcPr>
            <w:tcW w:w="5778" w:type="dxa"/>
          </w:tcPr>
          <w:p w14:paraId="3946E7A0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14:paraId="7030A6FC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158304CA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5E5B7AF2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76886D47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EC5FA4" w:rsidRPr="00397609" w14:paraId="191FB70E" w14:textId="77777777" w:rsidTr="00726F58">
        <w:tc>
          <w:tcPr>
            <w:tcW w:w="5778" w:type="dxa"/>
          </w:tcPr>
          <w:p w14:paraId="10612218" w14:textId="77777777" w:rsidR="00EC5FA4" w:rsidRPr="00397609" w:rsidRDefault="00EC5FA4" w:rsidP="00AE0545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14:paraId="7965BB9F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4EDBB8D9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5E4F40DC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1782492" w14:textId="77777777" w:rsidR="00EC5FA4" w:rsidRPr="00397609" w:rsidRDefault="00EC5FA4" w:rsidP="00AE054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</w:tbl>
    <w:p w14:paraId="0241FC36" w14:textId="77777777" w:rsidR="00EC5FA4" w:rsidRPr="00397609" w:rsidRDefault="00EC5FA4" w:rsidP="00EC5FA4">
      <w:pPr>
        <w:tabs>
          <w:tab w:val="left" w:pos="2745"/>
        </w:tabs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EC5FA4" w:rsidRPr="00397609" w:rsidSect="00CE1E6D"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C837EE7" w14:textId="77777777" w:rsidR="00EC5FA4" w:rsidRPr="00397609" w:rsidRDefault="00EC5FA4" w:rsidP="00A21FEC">
      <w:pPr>
        <w:tabs>
          <w:tab w:val="left" w:pos="5925"/>
        </w:tabs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AAA8837" w14:textId="35CE4B92" w:rsidR="004638F7" w:rsidRPr="00397609" w:rsidRDefault="003A10F6" w:rsidP="00A21FEC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 w:rsidRPr="00726F58">
        <w:rPr>
          <w:rFonts w:asciiTheme="majorBidi" w:hAnsiTheme="majorBidi" w:cstheme="majorBidi"/>
          <w:b/>
          <w:bCs/>
          <w:color w:val="4472C4" w:themeColor="accent5"/>
          <w:sz w:val="24"/>
          <w:szCs w:val="24"/>
        </w:rPr>
        <w:t>Table S3</w:t>
      </w:r>
      <w:r w:rsidR="004638F7" w:rsidRPr="0039760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726F58">
        <w:rPr>
          <w:rFonts w:asciiTheme="majorBidi" w:hAnsiTheme="majorBidi" w:cstheme="majorBidi"/>
          <w:sz w:val="24"/>
          <w:szCs w:val="24"/>
        </w:rPr>
        <w:t>Quality</w:t>
      </w:r>
      <w:r w:rsidR="004638F7" w:rsidRPr="00726F58">
        <w:rPr>
          <w:rFonts w:asciiTheme="majorBidi" w:hAnsiTheme="majorBidi" w:cstheme="majorBidi"/>
          <w:sz w:val="24"/>
          <w:szCs w:val="24"/>
        </w:rPr>
        <w:t xml:space="preserve"> assessment of the included studies</w:t>
      </w:r>
      <w:r w:rsidR="00726F58">
        <w:rPr>
          <w:rFonts w:asciiTheme="majorBidi" w:hAnsiTheme="majorBidi" w:cstheme="majorBidi"/>
          <w:sz w:val="24"/>
          <w:szCs w:val="24"/>
        </w:rPr>
        <w:t>.</w:t>
      </w:r>
      <w:r w:rsidR="0066090F" w:rsidRPr="00397609">
        <w:rPr>
          <w:rFonts w:asciiTheme="majorBidi" w:hAnsiTheme="majorBidi" w:cstheme="majorBidi"/>
          <w:sz w:val="24"/>
          <w:szCs w:val="24"/>
        </w:rPr>
        <w:br/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13"/>
        <w:gridCol w:w="1036"/>
        <w:gridCol w:w="1039"/>
        <w:gridCol w:w="1036"/>
        <w:gridCol w:w="1039"/>
        <w:gridCol w:w="1039"/>
        <w:gridCol w:w="1034"/>
        <w:gridCol w:w="1035"/>
        <w:gridCol w:w="1035"/>
        <w:gridCol w:w="1143"/>
        <w:gridCol w:w="1301"/>
      </w:tblGrid>
      <w:tr w:rsidR="00EC5FA4" w:rsidRPr="00397609" w14:paraId="6353CE18" w14:textId="77777777" w:rsidTr="00AE0545">
        <w:trPr>
          <w:trHeight w:val="300"/>
        </w:trPr>
        <w:tc>
          <w:tcPr>
            <w:tcW w:w="717" w:type="pct"/>
            <w:vMerge w:val="restart"/>
            <w:noWrap/>
            <w:vAlign w:val="center"/>
          </w:tcPr>
          <w:p w14:paraId="078A15FE" w14:textId="77777777" w:rsidR="00EC5FA4" w:rsidRPr="00397609" w:rsidRDefault="00EC5FA4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3767" w:type="pct"/>
            <w:gridSpan w:val="9"/>
            <w:vAlign w:val="center"/>
          </w:tcPr>
          <w:p w14:paraId="19E634A0" w14:textId="309F872E" w:rsidR="00EC5FA4" w:rsidRPr="00397609" w:rsidRDefault="00765A6C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516" w:type="pct"/>
            <w:vMerge w:val="restart"/>
            <w:noWrap/>
            <w:vAlign w:val="center"/>
          </w:tcPr>
          <w:p w14:paraId="0E104492" w14:textId="1FAF0F2F" w:rsidR="00EC5FA4" w:rsidRPr="00397609" w:rsidRDefault="00EC5FA4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  <w:p w14:paraId="212353D5" w14:textId="1648A403" w:rsidR="00EC5FA4" w:rsidRPr="00397609" w:rsidRDefault="00EC5FA4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Out of 9)</w:t>
            </w:r>
          </w:p>
        </w:tc>
      </w:tr>
      <w:tr w:rsidR="00EC5FA4" w:rsidRPr="00397609" w14:paraId="730905E2" w14:textId="77777777" w:rsidTr="00AE0545">
        <w:trPr>
          <w:trHeight w:val="450"/>
        </w:trPr>
        <w:tc>
          <w:tcPr>
            <w:tcW w:w="717" w:type="pct"/>
            <w:vMerge/>
            <w:noWrap/>
            <w:hideMark/>
          </w:tcPr>
          <w:p w14:paraId="0C3EFA1F" w14:textId="77777777" w:rsidR="00EC5FA4" w:rsidRPr="00397609" w:rsidRDefault="00EC5FA4" w:rsidP="00AE0545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14" w:type="pct"/>
          </w:tcPr>
          <w:p w14:paraId="452C01B2" w14:textId="4F155E12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3A53DCAC" w14:textId="53AB2C54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14" w:type="pct"/>
          </w:tcPr>
          <w:p w14:paraId="7635106D" w14:textId="0E851C1C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15" w:type="pct"/>
          </w:tcPr>
          <w:p w14:paraId="3C52A76A" w14:textId="23941EC3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15" w:type="pct"/>
          </w:tcPr>
          <w:p w14:paraId="08C16C5C" w14:textId="046CE859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13" w:type="pct"/>
          </w:tcPr>
          <w:p w14:paraId="60BAF8B1" w14:textId="611A5913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13" w:type="pct"/>
          </w:tcPr>
          <w:p w14:paraId="36056281" w14:textId="4AD81753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13" w:type="pct"/>
          </w:tcPr>
          <w:p w14:paraId="447477E3" w14:textId="5F03BACB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55" w:type="pct"/>
          </w:tcPr>
          <w:p w14:paraId="2314FBF1" w14:textId="2D21F050" w:rsidR="00EC5FA4" w:rsidRPr="00397609" w:rsidRDefault="009D4D86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16" w:type="pct"/>
            <w:vMerge/>
            <w:noWrap/>
            <w:hideMark/>
          </w:tcPr>
          <w:p w14:paraId="48C61B10" w14:textId="28D233AB" w:rsidR="00EC5FA4" w:rsidRPr="00397609" w:rsidRDefault="00EC5FA4" w:rsidP="00AE0545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53308" w:rsidRPr="00397609" w14:paraId="10D9288E" w14:textId="77777777" w:rsidTr="00AE0545">
        <w:trPr>
          <w:trHeight w:val="300"/>
        </w:trPr>
        <w:tc>
          <w:tcPr>
            <w:tcW w:w="717" w:type="pct"/>
            <w:noWrap/>
          </w:tcPr>
          <w:p w14:paraId="3C339D79" w14:textId="5BB3198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00D28">
              <w:t>Zorkany</w:t>
            </w:r>
            <w:proofErr w:type="spellEnd"/>
            <w:r w:rsidRPr="00A00D28">
              <w:t>[</w:t>
            </w:r>
            <w:proofErr w:type="gramEnd"/>
            <w:r w:rsidRPr="00A00D28">
              <w:t xml:space="preserve">14] </w:t>
            </w:r>
            <w:r w:rsidRPr="004A443E">
              <w:rPr>
                <w:color w:val="FF0000"/>
              </w:rPr>
              <w:t>(2020)</w:t>
            </w:r>
          </w:p>
        </w:tc>
        <w:tc>
          <w:tcPr>
            <w:tcW w:w="414" w:type="pct"/>
          </w:tcPr>
          <w:p w14:paraId="5F3139FC" w14:textId="1881E9B9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0DDD158D" w14:textId="14E9B16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4" w:type="pct"/>
          </w:tcPr>
          <w:p w14:paraId="380867F8" w14:textId="64471C0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312D0F54" w14:textId="170BE69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2120F4A1" w14:textId="705B8A0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568197DC" w14:textId="2ABE65C0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3CB3C4E9" w14:textId="5E44E760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734023F0" w14:textId="146D39B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0DDD7180" w14:textId="3D4B4A1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185F0896" w14:textId="3F31DB8F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53308" w:rsidRPr="00397609" w14:paraId="3A578E19" w14:textId="77777777" w:rsidTr="00AE0545">
        <w:trPr>
          <w:trHeight w:val="300"/>
        </w:trPr>
        <w:tc>
          <w:tcPr>
            <w:tcW w:w="717" w:type="pct"/>
            <w:noWrap/>
          </w:tcPr>
          <w:p w14:paraId="75F57CB1" w14:textId="00E8230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00D28">
              <w:t>Gilany</w:t>
            </w:r>
            <w:proofErr w:type="spellEnd"/>
            <w:r w:rsidRPr="00A00D28">
              <w:t>[</w:t>
            </w:r>
            <w:proofErr w:type="gramEnd"/>
            <w:r w:rsidRPr="00A00D28">
              <w:t xml:space="preserve">13] </w:t>
            </w:r>
            <w:r w:rsidRPr="004A443E">
              <w:rPr>
                <w:color w:val="FF0000"/>
              </w:rPr>
              <w:t>(2018)</w:t>
            </w:r>
          </w:p>
        </w:tc>
        <w:tc>
          <w:tcPr>
            <w:tcW w:w="414" w:type="pct"/>
          </w:tcPr>
          <w:p w14:paraId="1F198883" w14:textId="4AF00B3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42A6DE33" w14:textId="6A1C1CEB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4" w:type="pct"/>
          </w:tcPr>
          <w:p w14:paraId="70A60435" w14:textId="538E663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48A02BEF" w14:textId="18F36B8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27D89AD" w14:textId="4D71BC7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08ED0811" w14:textId="1F57FC9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2E568B23" w14:textId="0D8130A1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333555EC" w14:textId="30333DD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5FC83ADF" w14:textId="38D7770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19CF21FC" w14:textId="76C0E2B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53308" w:rsidRPr="00397609" w14:paraId="36DB383D" w14:textId="77777777" w:rsidTr="00AE0545">
        <w:trPr>
          <w:trHeight w:val="300"/>
        </w:trPr>
        <w:tc>
          <w:tcPr>
            <w:tcW w:w="717" w:type="pct"/>
            <w:noWrap/>
          </w:tcPr>
          <w:p w14:paraId="4BF32ED9" w14:textId="649446C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A00D28">
              <w:t>Abdo[</w:t>
            </w:r>
            <w:proofErr w:type="gramEnd"/>
            <w:r w:rsidRPr="00A00D28">
              <w:t xml:space="preserve">22] </w:t>
            </w:r>
            <w:r w:rsidRPr="004A443E">
              <w:rPr>
                <w:color w:val="FF0000"/>
              </w:rPr>
              <w:t>(2011)</w:t>
            </w:r>
          </w:p>
        </w:tc>
        <w:tc>
          <w:tcPr>
            <w:tcW w:w="414" w:type="pct"/>
          </w:tcPr>
          <w:p w14:paraId="03A2D004" w14:textId="75EC035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23C68BDC" w14:textId="0E08BDDB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414" w:type="pct"/>
          </w:tcPr>
          <w:p w14:paraId="08C239D0" w14:textId="006828DE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415" w:type="pct"/>
          </w:tcPr>
          <w:p w14:paraId="0E0CC1E4" w14:textId="36F489DE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5" w:type="pct"/>
          </w:tcPr>
          <w:p w14:paraId="65A6D5F7" w14:textId="5E59CC7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3" w:type="pct"/>
          </w:tcPr>
          <w:p w14:paraId="2DA530FA" w14:textId="36069A2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3" w:type="pct"/>
          </w:tcPr>
          <w:p w14:paraId="17D1E28F" w14:textId="36555DC1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3" w:type="pct"/>
          </w:tcPr>
          <w:p w14:paraId="236BD156" w14:textId="03FA91CE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55" w:type="pct"/>
          </w:tcPr>
          <w:p w14:paraId="25FEFC2A" w14:textId="3EB8336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516" w:type="pct"/>
            <w:noWrap/>
          </w:tcPr>
          <w:p w14:paraId="7BEC6492" w14:textId="3B98A64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7</w:t>
            </w:r>
          </w:p>
        </w:tc>
      </w:tr>
      <w:tr w:rsidR="00253308" w:rsidRPr="00397609" w14:paraId="36CCEE4E" w14:textId="77777777" w:rsidTr="00AE0545">
        <w:trPr>
          <w:trHeight w:val="300"/>
        </w:trPr>
        <w:tc>
          <w:tcPr>
            <w:tcW w:w="717" w:type="pct"/>
            <w:noWrap/>
          </w:tcPr>
          <w:p w14:paraId="1309581A" w14:textId="276B9FC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A00D28">
              <w:t>Aly[</w:t>
            </w:r>
            <w:proofErr w:type="gramEnd"/>
            <w:r w:rsidRPr="00A00D28">
              <w:t xml:space="preserve">20] </w:t>
            </w:r>
            <w:r w:rsidRPr="004A443E">
              <w:rPr>
                <w:color w:val="FF0000"/>
              </w:rPr>
              <w:t>(2018)</w:t>
            </w:r>
          </w:p>
        </w:tc>
        <w:tc>
          <w:tcPr>
            <w:tcW w:w="414" w:type="pct"/>
          </w:tcPr>
          <w:p w14:paraId="293C0AE8" w14:textId="7A4A0FA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245D884C" w14:textId="371B483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4" w:type="pct"/>
          </w:tcPr>
          <w:p w14:paraId="47C33FC8" w14:textId="2CAD9AAE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6465308C" w14:textId="1B13C9FF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4E3CFFCF" w14:textId="61390BB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0DE8F6A8" w14:textId="64840BC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4F9CF8C8" w14:textId="38C5B5E1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18D6EE12" w14:textId="13DF3CA0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5C5F1BD4" w14:textId="76258F54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466BF619" w14:textId="60C5E07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53308" w:rsidRPr="00397609" w14:paraId="0EE20EA5" w14:textId="77777777" w:rsidTr="00AE0545">
        <w:trPr>
          <w:trHeight w:val="300"/>
        </w:trPr>
        <w:tc>
          <w:tcPr>
            <w:tcW w:w="717" w:type="pct"/>
            <w:noWrap/>
          </w:tcPr>
          <w:p w14:paraId="6EDEFC47" w14:textId="66DD5AA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0D28">
              <w:t>El-</w:t>
            </w:r>
            <w:proofErr w:type="spellStart"/>
            <w:proofErr w:type="gramStart"/>
            <w:r w:rsidRPr="00A00D28">
              <w:t>Sherbiny</w:t>
            </w:r>
            <w:proofErr w:type="spellEnd"/>
            <w:r w:rsidRPr="00A00D28">
              <w:t>[</w:t>
            </w:r>
            <w:proofErr w:type="gramEnd"/>
            <w:r w:rsidRPr="00A00D28">
              <w:t xml:space="preserve">19] </w:t>
            </w:r>
            <w:r w:rsidRPr="004A443E">
              <w:rPr>
                <w:color w:val="FF0000"/>
              </w:rPr>
              <w:t>(2016)</w:t>
            </w:r>
          </w:p>
        </w:tc>
        <w:tc>
          <w:tcPr>
            <w:tcW w:w="414" w:type="pct"/>
          </w:tcPr>
          <w:p w14:paraId="34AE4A13" w14:textId="06485AA9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19293FA2" w14:textId="7E13620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4" w:type="pct"/>
          </w:tcPr>
          <w:p w14:paraId="51E08F5F" w14:textId="48B823BA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3F1B704" w14:textId="5B3F61C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32A75DAC" w14:textId="2997B709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0E196B54" w14:textId="3C55ABA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450AFAF6" w14:textId="3DA65E1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7837E305" w14:textId="3275467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7F9CD7C2" w14:textId="581D2B74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6331F71D" w14:textId="2242182B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53308" w:rsidRPr="00397609" w14:paraId="5E4038F8" w14:textId="77777777" w:rsidTr="00AE0545">
        <w:trPr>
          <w:trHeight w:val="300"/>
        </w:trPr>
        <w:tc>
          <w:tcPr>
            <w:tcW w:w="717" w:type="pct"/>
            <w:noWrap/>
          </w:tcPr>
          <w:p w14:paraId="11589421" w14:textId="54EC8054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A00D28">
              <w:t>Ahmed[</w:t>
            </w:r>
            <w:proofErr w:type="gramEnd"/>
            <w:r w:rsidRPr="00A00D28">
              <w:t xml:space="preserve">15] </w:t>
            </w:r>
            <w:r w:rsidRPr="004A443E">
              <w:rPr>
                <w:color w:val="FF0000"/>
              </w:rPr>
              <w:t>(2014)</w:t>
            </w:r>
          </w:p>
        </w:tc>
        <w:tc>
          <w:tcPr>
            <w:tcW w:w="414" w:type="pct"/>
          </w:tcPr>
          <w:p w14:paraId="032215F1" w14:textId="20CAADC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2B4768A7" w14:textId="372A6F2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4" w:type="pct"/>
          </w:tcPr>
          <w:p w14:paraId="3D7D2ED7" w14:textId="71F7E4B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57577DBB" w14:textId="4E0F2D3B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67971900" w14:textId="374712F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5FD8E22F" w14:textId="3CAF621A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31C99B96" w14:textId="2F53472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7C46D518" w14:textId="28DD767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1C3AD223" w14:textId="531772A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0BA1EE50" w14:textId="5CA5EDA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53308" w:rsidRPr="00397609" w14:paraId="7BDCC2F2" w14:textId="77777777" w:rsidTr="00AE0545">
        <w:trPr>
          <w:trHeight w:val="300"/>
        </w:trPr>
        <w:tc>
          <w:tcPr>
            <w:tcW w:w="717" w:type="pct"/>
            <w:noWrap/>
          </w:tcPr>
          <w:p w14:paraId="60D66DFD" w14:textId="1003FC6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0D28">
              <w:t>El-</w:t>
            </w:r>
            <w:proofErr w:type="spellStart"/>
            <w:proofErr w:type="gramStart"/>
            <w:r w:rsidRPr="00A00D28">
              <w:t>Bilsha</w:t>
            </w:r>
            <w:proofErr w:type="spellEnd"/>
            <w:r w:rsidRPr="00A00D28">
              <w:t>[</w:t>
            </w:r>
            <w:proofErr w:type="gramEnd"/>
            <w:r w:rsidRPr="00A00D28">
              <w:t xml:space="preserve">21] </w:t>
            </w:r>
            <w:r w:rsidRPr="004A443E">
              <w:rPr>
                <w:color w:val="FF0000"/>
              </w:rPr>
              <w:t>(2018)</w:t>
            </w:r>
          </w:p>
        </w:tc>
        <w:tc>
          <w:tcPr>
            <w:tcW w:w="414" w:type="pct"/>
          </w:tcPr>
          <w:p w14:paraId="051907F6" w14:textId="1A79A7D4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6165DB9F" w14:textId="408E645E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414" w:type="pct"/>
          </w:tcPr>
          <w:p w14:paraId="30A5B175" w14:textId="31AD4D34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415" w:type="pct"/>
          </w:tcPr>
          <w:p w14:paraId="7AA1485F" w14:textId="6077A2A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5" w:type="pct"/>
          </w:tcPr>
          <w:p w14:paraId="64FC938C" w14:textId="68A89811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3" w:type="pct"/>
          </w:tcPr>
          <w:p w14:paraId="6684531C" w14:textId="26DEC07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3" w:type="pct"/>
          </w:tcPr>
          <w:p w14:paraId="4532B2D1" w14:textId="4A8B15A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13" w:type="pct"/>
          </w:tcPr>
          <w:p w14:paraId="3223F335" w14:textId="54C9D7B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455" w:type="pct"/>
          </w:tcPr>
          <w:p w14:paraId="5F539A42" w14:textId="5E658EF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516" w:type="pct"/>
            <w:noWrap/>
          </w:tcPr>
          <w:p w14:paraId="75C0ADE9" w14:textId="7929E9B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  <w:rtl/>
              </w:rPr>
              <w:t>7</w:t>
            </w:r>
          </w:p>
        </w:tc>
      </w:tr>
      <w:tr w:rsidR="00253308" w:rsidRPr="00397609" w14:paraId="69CA51E3" w14:textId="77777777" w:rsidTr="00AE0545">
        <w:trPr>
          <w:trHeight w:val="300"/>
        </w:trPr>
        <w:tc>
          <w:tcPr>
            <w:tcW w:w="717" w:type="pct"/>
            <w:noWrap/>
          </w:tcPr>
          <w:p w14:paraId="5F2FAF21" w14:textId="03F76FEA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00D28">
              <w:t>Mostfa</w:t>
            </w:r>
            <w:proofErr w:type="spellEnd"/>
            <w:r w:rsidRPr="00A00D28">
              <w:t>[</w:t>
            </w:r>
            <w:proofErr w:type="gramEnd"/>
            <w:r w:rsidRPr="00A00D28">
              <w:t xml:space="preserve">11] </w:t>
            </w:r>
            <w:r w:rsidRPr="004A443E">
              <w:rPr>
                <w:color w:val="FF0000"/>
              </w:rPr>
              <w:t>(2019)</w:t>
            </w:r>
          </w:p>
        </w:tc>
        <w:tc>
          <w:tcPr>
            <w:tcW w:w="414" w:type="pct"/>
          </w:tcPr>
          <w:p w14:paraId="0D850671" w14:textId="48281F2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7D1F8B55" w14:textId="18238FE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4" w:type="pct"/>
          </w:tcPr>
          <w:p w14:paraId="091EDB0E" w14:textId="275518F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1015255F" w14:textId="06AB997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6D300325" w14:textId="002B4CF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19F2898D" w14:textId="183548D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166E2D4B" w14:textId="4F3781FF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3BA9282E" w14:textId="1F82F67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499C190E" w14:textId="7E356B8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3E29EF33" w14:textId="0690D1D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53308" w:rsidRPr="00397609" w14:paraId="0FF7A5FB" w14:textId="77777777" w:rsidTr="00AE0545">
        <w:trPr>
          <w:trHeight w:val="300"/>
        </w:trPr>
        <w:tc>
          <w:tcPr>
            <w:tcW w:w="717" w:type="pct"/>
            <w:noWrap/>
          </w:tcPr>
          <w:p w14:paraId="11B473EB" w14:textId="468D0BB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0D28">
              <w:t xml:space="preserve">El </w:t>
            </w:r>
            <w:proofErr w:type="gramStart"/>
            <w:r w:rsidRPr="00A00D28">
              <w:t>Kady[</w:t>
            </w:r>
            <w:proofErr w:type="gramEnd"/>
            <w:r w:rsidRPr="00A00D28">
              <w:t xml:space="preserve">16] </w:t>
            </w:r>
            <w:r w:rsidRPr="004A443E">
              <w:rPr>
                <w:color w:val="FF0000"/>
              </w:rPr>
              <w:t>(2013)</w:t>
            </w:r>
          </w:p>
        </w:tc>
        <w:tc>
          <w:tcPr>
            <w:tcW w:w="414" w:type="pct"/>
          </w:tcPr>
          <w:p w14:paraId="2A855D8D" w14:textId="463FB1F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02F476B5" w14:textId="4DEB2DD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4" w:type="pct"/>
          </w:tcPr>
          <w:p w14:paraId="77155C18" w14:textId="2CB67E5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4BC5370E" w14:textId="793851F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170C5821" w14:textId="00AE3AB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2170BA38" w14:textId="370F5639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0B961D72" w14:textId="626B971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6E8A670B" w14:textId="548FE5C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58B9FED4" w14:textId="2F6F0BB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1162A243" w14:textId="2DBB045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53308" w:rsidRPr="00397609" w14:paraId="6BD78C19" w14:textId="77777777" w:rsidTr="00AE0545">
        <w:trPr>
          <w:trHeight w:val="300"/>
        </w:trPr>
        <w:tc>
          <w:tcPr>
            <w:tcW w:w="717" w:type="pct"/>
            <w:noWrap/>
          </w:tcPr>
          <w:p w14:paraId="2AA74628" w14:textId="2C07760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A00D28">
              <w:t>Ahmed[</w:t>
            </w:r>
            <w:proofErr w:type="gramEnd"/>
            <w:r w:rsidRPr="00A00D28">
              <w:t xml:space="preserve">24] </w:t>
            </w:r>
            <w:r w:rsidRPr="004A443E">
              <w:rPr>
                <w:color w:val="FF0000"/>
              </w:rPr>
              <w:t>(2023)</w:t>
            </w:r>
          </w:p>
        </w:tc>
        <w:tc>
          <w:tcPr>
            <w:tcW w:w="414" w:type="pct"/>
          </w:tcPr>
          <w:p w14:paraId="37DB471B" w14:textId="149A732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36DFEDC6" w14:textId="4A81ED00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4" w:type="pct"/>
          </w:tcPr>
          <w:p w14:paraId="4EE32A35" w14:textId="273241C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494DBFA3" w14:textId="7614566F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6D0D8BA2" w14:textId="0544E6C0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567AD349" w14:textId="3F55022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7080634A" w14:textId="3B3F9689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6BE658AF" w14:textId="117EEADA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18903E46" w14:textId="4D0461F2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2CB661ED" w14:textId="7AA251E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53308" w:rsidRPr="00397609" w14:paraId="6272B4BA" w14:textId="77777777" w:rsidTr="00AE0545">
        <w:trPr>
          <w:trHeight w:val="300"/>
        </w:trPr>
        <w:tc>
          <w:tcPr>
            <w:tcW w:w="717" w:type="pct"/>
            <w:noWrap/>
          </w:tcPr>
          <w:p w14:paraId="47269477" w14:textId="3547986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00D28">
              <w:t>Elnahas</w:t>
            </w:r>
            <w:proofErr w:type="spellEnd"/>
            <w:r w:rsidRPr="00A00D28">
              <w:t>[</w:t>
            </w:r>
            <w:proofErr w:type="gramEnd"/>
            <w:r w:rsidRPr="00A00D28">
              <w:t xml:space="preserve">17] </w:t>
            </w:r>
            <w:r w:rsidRPr="004A443E">
              <w:rPr>
                <w:color w:val="FF0000"/>
              </w:rPr>
              <w:t>(2021)</w:t>
            </w:r>
          </w:p>
        </w:tc>
        <w:tc>
          <w:tcPr>
            <w:tcW w:w="414" w:type="pct"/>
          </w:tcPr>
          <w:p w14:paraId="270B2270" w14:textId="0440314E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058EECF2" w14:textId="46159D9E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4" w:type="pct"/>
          </w:tcPr>
          <w:p w14:paraId="02B6D38F" w14:textId="464CA25F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779BB0F3" w14:textId="04FDE68A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51319DC4" w14:textId="1B81EF50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7BF1A817" w14:textId="62C685D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0027FEDD" w14:textId="750A32CB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3A238C12" w14:textId="234B88D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6E3E22E1" w14:textId="23CD539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4C0B240C" w14:textId="402CCBA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53308" w:rsidRPr="00397609" w14:paraId="2B134AAD" w14:textId="77777777" w:rsidTr="00AE0545">
        <w:trPr>
          <w:trHeight w:val="300"/>
        </w:trPr>
        <w:tc>
          <w:tcPr>
            <w:tcW w:w="717" w:type="pct"/>
            <w:noWrap/>
          </w:tcPr>
          <w:p w14:paraId="658C31A3" w14:textId="16AE6131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A00D28">
              <w:t>Samy[</w:t>
            </w:r>
            <w:proofErr w:type="gramEnd"/>
            <w:r w:rsidRPr="00A00D28">
              <w:t xml:space="preserve">12] </w:t>
            </w:r>
            <w:r w:rsidRPr="004A443E">
              <w:rPr>
                <w:color w:val="FF0000"/>
              </w:rPr>
              <w:t>(2020)</w:t>
            </w:r>
          </w:p>
        </w:tc>
        <w:tc>
          <w:tcPr>
            <w:tcW w:w="414" w:type="pct"/>
          </w:tcPr>
          <w:p w14:paraId="18839BD2" w14:textId="2DB02F2A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389DB6FF" w14:textId="2DC057D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4" w:type="pct"/>
          </w:tcPr>
          <w:p w14:paraId="1222F399" w14:textId="369FDBCF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7B5DD977" w14:textId="46F76D9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418793DE" w14:textId="1D33E51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72BB5278" w14:textId="6AE875C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721A2A7B" w14:textId="72FB25A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17BF980D" w14:textId="27DFD00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352228B7" w14:textId="503C997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01F18F4E" w14:textId="7CCE4F76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53308" w:rsidRPr="00397609" w14:paraId="5D48E13F" w14:textId="77777777" w:rsidTr="00AE0545">
        <w:trPr>
          <w:trHeight w:val="300"/>
        </w:trPr>
        <w:tc>
          <w:tcPr>
            <w:tcW w:w="717" w:type="pct"/>
            <w:noWrap/>
          </w:tcPr>
          <w:p w14:paraId="1E249031" w14:textId="3AD34A00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00D28">
              <w:t>Elbanouby</w:t>
            </w:r>
            <w:proofErr w:type="spellEnd"/>
            <w:r w:rsidRPr="00A00D28">
              <w:t>[</w:t>
            </w:r>
            <w:proofErr w:type="gramEnd"/>
            <w:r w:rsidRPr="00A00D28">
              <w:t xml:space="preserve">23] </w:t>
            </w:r>
            <w:r w:rsidRPr="004A443E">
              <w:rPr>
                <w:color w:val="FF0000"/>
              </w:rPr>
              <w:t>(2013)</w:t>
            </w:r>
          </w:p>
        </w:tc>
        <w:tc>
          <w:tcPr>
            <w:tcW w:w="414" w:type="pct"/>
          </w:tcPr>
          <w:p w14:paraId="19A2DD1D" w14:textId="5B0E3014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3E9F8B98" w14:textId="5B7B5B8C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4" w:type="pct"/>
          </w:tcPr>
          <w:p w14:paraId="1C30D16C" w14:textId="6FCE616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153ADD01" w14:textId="2673ED71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0A3FAA3E" w14:textId="4868CAE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1C3AEC9C" w14:textId="773C413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5CF8B415" w14:textId="5D9E4074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1C7D6A08" w14:textId="1B1B96F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377E33BC" w14:textId="0C7AEF4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309B9FA9" w14:textId="11CB4A78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53308" w:rsidRPr="00397609" w14:paraId="6D3F881B" w14:textId="77777777" w:rsidTr="00AE0545">
        <w:trPr>
          <w:trHeight w:val="300"/>
        </w:trPr>
        <w:tc>
          <w:tcPr>
            <w:tcW w:w="717" w:type="pct"/>
            <w:noWrap/>
          </w:tcPr>
          <w:p w14:paraId="4FF61955" w14:textId="56CABA7D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A00D28">
              <w:t>Esmayel</w:t>
            </w:r>
            <w:proofErr w:type="spellEnd"/>
            <w:r w:rsidRPr="00A00D28">
              <w:t>[</w:t>
            </w:r>
            <w:proofErr w:type="gramEnd"/>
            <w:r w:rsidRPr="00A00D28">
              <w:t xml:space="preserve">18] </w:t>
            </w:r>
            <w:r w:rsidRPr="004A443E">
              <w:rPr>
                <w:color w:val="FF0000"/>
              </w:rPr>
              <w:t>(2018)</w:t>
            </w:r>
          </w:p>
        </w:tc>
        <w:tc>
          <w:tcPr>
            <w:tcW w:w="414" w:type="pct"/>
          </w:tcPr>
          <w:p w14:paraId="3CA13CA3" w14:textId="4A57569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6CB81AE0" w14:textId="6C7F7391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4" w:type="pct"/>
          </w:tcPr>
          <w:p w14:paraId="59E1AA24" w14:textId="70816135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5" w:type="pct"/>
          </w:tcPr>
          <w:p w14:paraId="5AB080CD" w14:textId="2E7B1EDF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" w:type="pct"/>
          </w:tcPr>
          <w:p w14:paraId="18BB0BFC" w14:textId="445C2B2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1199687D" w14:textId="1EF03E5A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3864BF18" w14:textId="0194CB9B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0CC5452B" w14:textId="4453A2AB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5" w:type="pct"/>
          </w:tcPr>
          <w:p w14:paraId="577B2D57" w14:textId="57945E27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6" w:type="pct"/>
            <w:noWrap/>
          </w:tcPr>
          <w:p w14:paraId="71B2A3B7" w14:textId="3EF4A6F3" w:rsidR="00253308" w:rsidRPr="00397609" w:rsidRDefault="00253308" w:rsidP="00253308">
            <w:pPr>
              <w:tabs>
                <w:tab w:val="left" w:pos="274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14:paraId="68252E77" w14:textId="15DC31D3" w:rsidR="006A7D39" w:rsidRDefault="004638F7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 w:rsidRPr="00397609">
        <w:rPr>
          <w:rFonts w:asciiTheme="majorBidi" w:hAnsiTheme="majorBidi" w:cstheme="majorBidi"/>
          <w:sz w:val="24"/>
          <w:szCs w:val="24"/>
        </w:rPr>
        <w:br/>
      </w:r>
    </w:p>
    <w:p w14:paraId="4F2B2B41" w14:textId="77777777" w:rsidR="00E742C5" w:rsidRDefault="00E742C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462850D6" w14:textId="2F79701B" w:rsidR="00AE31B5" w:rsidRPr="00AE31B5" w:rsidRDefault="00AE31B5" w:rsidP="00AE054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AE31B5">
        <w:rPr>
          <w:rFonts w:asciiTheme="majorBidi" w:hAnsiTheme="majorBidi" w:cstheme="majorBidi"/>
          <w:b/>
          <w:bCs/>
          <w:sz w:val="24"/>
          <w:szCs w:val="24"/>
        </w:rPr>
        <w:lastRenderedPageBreak/>
        <w:t>Fig. S1</w:t>
      </w:r>
    </w:p>
    <w:p w14:paraId="45B16C10" w14:textId="00381101" w:rsidR="004F716C" w:rsidRDefault="004F716C" w:rsidP="00AE31B5">
      <w:pPr>
        <w:tabs>
          <w:tab w:val="left" w:pos="5925"/>
        </w:tabs>
        <w:rPr>
          <w:rFonts w:asciiTheme="majorBidi" w:hAnsiTheme="majorBidi" w:cstheme="majorBidi"/>
          <w:noProof/>
          <w:sz w:val="24"/>
          <w:szCs w:val="24"/>
        </w:rPr>
      </w:pPr>
    </w:p>
    <w:p w14:paraId="795BE6A2" w14:textId="719A14A6" w:rsidR="004F716C" w:rsidRDefault="00EA469D" w:rsidP="00AE31B5">
      <w:pPr>
        <w:tabs>
          <w:tab w:val="left" w:pos="5925"/>
        </w:tabs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E2DDA65" wp14:editId="2318BC02">
            <wp:extent cx="6867525" cy="3074182"/>
            <wp:effectExtent l="0" t="0" r="0" b="0"/>
            <wp:docPr id="17451427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8034" cy="3078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B879E" w14:textId="69CD7B91" w:rsidR="00AE31B5" w:rsidRDefault="00AE31B5" w:rsidP="00CE6F24">
      <w:pPr>
        <w:tabs>
          <w:tab w:val="left" w:pos="5925"/>
        </w:tabs>
        <w:jc w:val="center"/>
        <w:rPr>
          <w:rFonts w:asciiTheme="majorBidi" w:hAnsiTheme="majorBidi" w:cstheme="majorBidi"/>
          <w:sz w:val="24"/>
          <w:szCs w:val="24"/>
        </w:rPr>
      </w:pPr>
      <w:r w:rsidRPr="00AE31B5">
        <w:rPr>
          <w:rFonts w:asciiTheme="majorBidi" w:hAnsiTheme="majorBidi" w:cstheme="majorBidi"/>
          <w:b/>
          <w:bCs/>
          <w:sz w:val="24"/>
          <w:szCs w:val="24"/>
        </w:rPr>
        <w:t>The prevalence of depressive symptoms among community dwelling elderly</w:t>
      </w:r>
    </w:p>
    <w:p w14:paraId="1063D531" w14:textId="77777777" w:rsidR="00AE31B5" w:rsidRDefault="00AE31B5" w:rsidP="00CE6F24">
      <w:pPr>
        <w:tabs>
          <w:tab w:val="left" w:pos="5925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60F667EE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67FDF8F7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1544FDF7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12CFA53B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43027A43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51192E29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4E0CC238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5A83CAB0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2DA65470" w14:textId="2FE23B5F" w:rsidR="00AE31B5" w:rsidRP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2</w:t>
      </w:r>
    </w:p>
    <w:p w14:paraId="623C07C5" w14:textId="49C01B45" w:rsidR="00AE31B5" w:rsidRDefault="00EA469D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882E3DF" wp14:editId="0AA43EFB">
            <wp:extent cx="5667375" cy="2268753"/>
            <wp:effectExtent l="0" t="0" r="0" b="0"/>
            <wp:docPr id="12068588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664" cy="2276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747FC" w14:textId="06F16622" w:rsidR="00E742C5" w:rsidRDefault="00172236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/>
      </w:r>
      <w:r w:rsidR="00AE31B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br/>
      </w:r>
    </w:p>
    <w:p w14:paraId="76A15753" w14:textId="7D27AD06" w:rsidR="00172236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AE31B5">
        <w:rPr>
          <w:rFonts w:asciiTheme="majorBidi" w:hAnsiTheme="majorBidi" w:cstheme="majorBidi"/>
          <w:b/>
          <w:bCs/>
          <w:sz w:val="24"/>
          <w:szCs w:val="24"/>
        </w:rPr>
        <w:t>The prevalence of depressive symptoms among elderl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residing in geriatric home</w:t>
      </w:r>
    </w:p>
    <w:p w14:paraId="73C81D5A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F1B07EB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2B0BB6E3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7B73E73F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287B525A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2085F7D5" w14:textId="5518C471" w:rsidR="00AE31B5" w:rsidRP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. S3</w:t>
      </w:r>
    </w:p>
    <w:p w14:paraId="1E1300EB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A16F004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390403E7" w14:textId="70E8C666" w:rsidR="00AE31B5" w:rsidRDefault="00B05DCC" w:rsidP="00AE31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F1C1A76" wp14:editId="03DF7A95">
            <wp:extent cx="6334125" cy="2137050"/>
            <wp:effectExtent l="0" t="0" r="0" b="0"/>
            <wp:docPr id="21143178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157" cy="2143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0F56F" w14:textId="77777777" w:rsidR="00AE31B5" w:rsidRDefault="00AE31B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31A49644" w14:textId="77777777" w:rsidR="00AE31B5" w:rsidRDefault="00AE31B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42E325F7" w14:textId="262DE949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AE31B5">
        <w:rPr>
          <w:rFonts w:asciiTheme="majorBidi" w:hAnsiTheme="majorBidi" w:cstheme="majorBidi"/>
          <w:b/>
          <w:bCs/>
          <w:sz w:val="24"/>
          <w:szCs w:val="24"/>
        </w:rPr>
        <w:t>The prevalence of depressive symptoms amo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hospitalized</w:t>
      </w:r>
      <w:r w:rsidRPr="00AE31B5">
        <w:rPr>
          <w:rFonts w:asciiTheme="majorBidi" w:hAnsiTheme="majorBidi" w:cstheme="majorBidi"/>
          <w:b/>
          <w:bCs/>
          <w:sz w:val="24"/>
          <w:szCs w:val="24"/>
        </w:rPr>
        <w:t xml:space="preserve"> elderl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A5B5AE7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2DBB3167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0162FBF6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4D68C10B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4F64CD2" w14:textId="77777777" w:rsidR="00EA469D" w:rsidRDefault="00EA469D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3A7BECBD" w14:textId="77777777" w:rsidR="00B05DCC" w:rsidRDefault="00B05DCC" w:rsidP="007B7F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6F45F958" w14:textId="34F51D90" w:rsidR="007B7FB5" w:rsidRPr="00AE31B5" w:rsidRDefault="007B7FB5" w:rsidP="007B7F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. S4</w:t>
      </w:r>
    </w:p>
    <w:p w14:paraId="46C29113" w14:textId="77777777" w:rsidR="00AE31B5" w:rsidRDefault="00AE31B5" w:rsidP="00AE31B5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63A44208" w14:textId="271EF88D" w:rsidR="00172236" w:rsidRDefault="00591902" w:rsidP="007B7FB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B12C3C2" wp14:editId="4E46E2A5">
            <wp:extent cx="5915025" cy="2058710"/>
            <wp:effectExtent l="0" t="0" r="0" b="0"/>
            <wp:docPr id="8686244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635" cy="20641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28EE">
        <w:rPr>
          <w:rFonts w:asciiTheme="majorBidi" w:hAnsiTheme="majorBidi" w:cstheme="majorBidi"/>
          <w:sz w:val="24"/>
          <w:szCs w:val="24"/>
        </w:rPr>
        <w:br/>
      </w:r>
      <w:r w:rsidR="001828EE">
        <w:rPr>
          <w:rFonts w:asciiTheme="majorBidi" w:hAnsiTheme="majorBidi" w:cstheme="majorBidi"/>
          <w:sz w:val="24"/>
          <w:szCs w:val="24"/>
        </w:rPr>
        <w:br/>
      </w:r>
    </w:p>
    <w:p w14:paraId="604C0D56" w14:textId="77777777" w:rsidR="00591902" w:rsidRPr="007B7FB5" w:rsidRDefault="00591902" w:rsidP="00EA469D">
      <w:pPr>
        <w:tabs>
          <w:tab w:val="left" w:pos="5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E31B5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7B7FB5">
        <w:rPr>
          <w:rFonts w:asciiTheme="majorBidi" w:hAnsiTheme="majorBidi" w:cstheme="majorBidi"/>
          <w:b/>
          <w:bCs/>
          <w:sz w:val="24"/>
          <w:szCs w:val="24"/>
        </w:rPr>
        <w:t xml:space="preserve">prevalence of depressive symptoms among Elderly people attending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rimary health care </w:t>
      </w:r>
      <w:r w:rsidRPr="007B7FB5">
        <w:rPr>
          <w:rFonts w:asciiTheme="majorBidi" w:hAnsiTheme="majorBidi" w:cstheme="majorBidi"/>
          <w:b/>
          <w:bCs/>
          <w:sz w:val="24"/>
          <w:szCs w:val="24"/>
        </w:rPr>
        <w:t>centers</w:t>
      </w:r>
    </w:p>
    <w:p w14:paraId="3C227A25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9A0BC97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0B3194CD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3E8E31FB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207130C5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17915804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6015681D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63FF0D2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0A64C18B" w14:textId="77777777" w:rsidR="00591902" w:rsidRDefault="00591902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705B2852" w14:textId="6E067FE1" w:rsidR="00C61C68" w:rsidRPr="00AE31B5" w:rsidRDefault="00C61C68" w:rsidP="00C61C68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. S5</w:t>
      </w:r>
    </w:p>
    <w:p w14:paraId="0982C524" w14:textId="59AF96A2" w:rsidR="00BE48D5" w:rsidRDefault="003D5F9A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07E2385" wp14:editId="406DFC07">
            <wp:extent cx="5657850" cy="2711371"/>
            <wp:effectExtent l="0" t="0" r="0" b="0"/>
            <wp:docPr id="8303757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330" cy="2719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D1A79A" w14:textId="77777777" w:rsidR="00BE48D5" w:rsidRDefault="00BE48D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1106561B" w14:textId="7660E0C1" w:rsidR="00BE48D5" w:rsidRPr="003D5F9A" w:rsidRDefault="003D5F9A" w:rsidP="00EA469D">
      <w:pPr>
        <w:tabs>
          <w:tab w:val="left" w:pos="5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D5F9A">
        <w:rPr>
          <w:rFonts w:asciiTheme="majorBidi" w:hAnsiTheme="majorBidi" w:cstheme="majorBidi"/>
          <w:b/>
          <w:bCs/>
          <w:sz w:val="24"/>
          <w:szCs w:val="24"/>
        </w:rPr>
        <w:t>The prevalence of depressive symptoms among married elderly</w:t>
      </w:r>
    </w:p>
    <w:p w14:paraId="3B21FE09" w14:textId="77777777" w:rsidR="00BE48D5" w:rsidRDefault="00BE48D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221B69E6" w14:textId="77777777" w:rsidR="00BE48D5" w:rsidRDefault="00BE48D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0247F886" w14:textId="77777777" w:rsidR="003D5F9A" w:rsidRDefault="003D5F9A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454B727A" w14:textId="77777777" w:rsidR="003D5F9A" w:rsidRDefault="003D5F9A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3E254EF2" w14:textId="77777777" w:rsidR="003D5F9A" w:rsidRDefault="003D5F9A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4E1885D2" w14:textId="77777777" w:rsidR="003D5F9A" w:rsidRDefault="003D5F9A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10BA731A" w14:textId="77777777" w:rsidR="00BE48D5" w:rsidRDefault="00BE48D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5BDE580D" w14:textId="77777777" w:rsidR="00BE48D5" w:rsidRDefault="00BE48D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7BE4DFFB" w14:textId="77777777" w:rsidR="00BE48D5" w:rsidRDefault="00BE48D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5D81741F" w14:textId="767D7527" w:rsidR="00D25821" w:rsidRPr="00AE31B5" w:rsidRDefault="00D25821" w:rsidP="00D2582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FB67C0">
        <w:rPr>
          <w:rFonts w:asciiTheme="majorBidi" w:hAnsiTheme="majorBidi" w:cstheme="majorBidi"/>
          <w:b/>
          <w:bCs/>
          <w:sz w:val="24"/>
          <w:szCs w:val="24"/>
        </w:rPr>
        <w:t>6</w:t>
      </w:r>
    </w:p>
    <w:p w14:paraId="1671AAA7" w14:textId="3A7E8F66" w:rsidR="00BE48D5" w:rsidRDefault="00BE48D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21AC95EC" w14:textId="2049E2BA" w:rsidR="00BE48D5" w:rsidRDefault="00D524EC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FCC3F35" wp14:editId="53B7DA36">
            <wp:extent cx="5695950" cy="2146575"/>
            <wp:effectExtent l="0" t="0" r="0" b="0"/>
            <wp:docPr id="116266258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854" cy="2150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3BC23" w14:textId="4F3B301E" w:rsidR="00FB67C0" w:rsidRPr="007B7FB5" w:rsidRDefault="00D25821" w:rsidP="003464E7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/>
      </w:r>
      <w:r w:rsidR="003464E7" w:rsidRPr="003464E7">
        <w:rPr>
          <w:rFonts w:asciiTheme="majorBidi" w:hAnsiTheme="majorBidi" w:cstheme="majorBidi"/>
          <w:b/>
          <w:bCs/>
          <w:sz w:val="24"/>
          <w:szCs w:val="24"/>
        </w:rPr>
        <w:t>The prevalence of depressive symptoms among widows of the elderly</w:t>
      </w:r>
    </w:p>
    <w:p w14:paraId="2CD93B64" w14:textId="21044B91" w:rsidR="00E742C5" w:rsidRDefault="00E742C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19B12307" w14:textId="77777777" w:rsidR="00E742C5" w:rsidRDefault="00E742C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769A4A9B" w14:textId="77777777" w:rsidR="005020F7" w:rsidRDefault="00D25821" w:rsidP="00D2582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 w:rsidR="00FB67C0"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1674D649" w14:textId="77777777" w:rsidR="005020F7" w:rsidRDefault="005020F7" w:rsidP="00D2582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7A82992E" w14:textId="182D21C2" w:rsidR="00D25821" w:rsidRPr="00AE31B5" w:rsidRDefault="00D25821" w:rsidP="00D2582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FB67C0">
        <w:rPr>
          <w:rFonts w:asciiTheme="majorBidi" w:hAnsiTheme="majorBidi" w:cstheme="majorBidi"/>
          <w:b/>
          <w:bCs/>
          <w:sz w:val="24"/>
          <w:szCs w:val="24"/>
        </w:rPr>
        <w:t>7</w:t>
      </w:r>
    </w:p>
    <w:p w14:paraId="3B9984F5" w14:textId="103FCC05" w:rsidR="00E742C5" w:rsidRDefault="00E742C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559A6F5B" w14:textId="55495570" w:rsidR="00FB67C0" w:rsidRDefault="00A476E6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A497EB" wp14:editId="73B4D172">
            <wp:extent cx="6524625" cy="2574582"/>
            <wp:effectExtent l="0" t="0" r="0" b="0"/>
            <wp:docPr id="26602552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9551" cy="2580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BCD1B" w14:textId="658FC5D3" w:rsidR="00FB67C0" w:rsidRDefault="00FB67C0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39AC3B87" w14:textId="2FC3B8F6" w:rsidR="00FB67C0" w:rsidRDefault="00741081" w:rsidP="00EA469D">
      <w:pPr>
        <w:tabs>
          <w:tab w:val="left" w:pos="5925"/>
        </w:tabs>
        <w:jc w:val="center"/>
        <w:rPr>
          <w:rFonts w:asciiTheme="majorBidi" w:hAnsiTheme="majorBidi" w:cstheme="majorBidi"/>
          <w:sz w:val="24"/>
          <w:szCs w:val="24"/>
        </w:rPr>
      </w:pPr>
      <w:r w:rsidRPr="00AE31B5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741081">
        <w:rPr>
          <w:rFonts w:asciiTheme="majorBidi" w:hAnsiTheme="majorBidi" w:cstheme="majorBidi"/>
          <w:b/>
          <w:bCs/>
          <w:sz w:val="24"/>
          <w:szCs w:val="24"/>
        </w:rPr>
        <w:t xml:space="preserve">prevalence of depressive symptoms among divorced </w:t>
      </w:r>
      <w:r w:rsidR="003464E7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741081">
        <w:rPr>
          <w:rFonts w:asciiTheme="majorBidi" w:hAnsiTheme="majorBidi" w:cstheme="majorBidi"/>
          <w:b/>
          <w:bCs/>
          <w:sz w:val="24"/>
          <w:szCs w:val="24"/>
        </w:rPr>
        <w:t>lderly</w:t>
      </w:r>
    </w:p>
    <w:p w14:paraId="1F746B4F" w14:textId="77777777" w:rsidR="00FB67C0" w:rsidRDefault="00FB67C0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560F603B" w14:textId="77777777" w:rsidR="00E742C5" w:rsidRDefault="00E742C5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2B7176B3" w14:textId="77777777" w:rsidR="00510774" w:rsidRDefault="00510774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3AE38E50" w14:textId="77777777" w:rsidR="00510774" w:rsidRDefault="00510774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46D7725F" w14:textId="77777777" w:rsidR="00510774" w:rsidRDefault="00510774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524B8226" w14:textId="77777777" w:rsidR="00510774" w:rsidRDefault="00510774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35CCCB44" w14:textId="77777777" w:rsidR="00510774" w:rsidRDefault="00510774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0C9EB2EB" w14:textId="61968E42" w:rsidR="00510774" w:rsidRDefault="00741081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8</w:t>
      </w:r>
    </w:p>
    <w:p w14:paraId="3F42923A" w14:textId="77777777" w:rsidR="00510774" w:rsidRDefault="00510774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77F07F07" w14:textId="17CC53A0" w:rsidR="00510774" w:rsidRDefault="005020F7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0C87EAD" wp14:editId="1D20ED4C">
            <wp:extent cx="6515100" cy="2604133"/>
            <wp:effectExtent l="0" t="0" r="0" b="0"/>
            <wp:docPr id="50363135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8082" cy="2613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62614" w14:textId="77777777" w:rsidR="00510774" w:rsidRDefault="00510774" w:rsidP="00AE0545">
      <w:pPr>
        <w:tabs>
          <w:tab w:val="left" w:pos="5925"/>
        </w:tabs>
        <w:rPr>
          <w:rFonts w:asciiTheme="majorBidi" w:hAnsiTheme="majorBidi" w:cstheme="majorBidi"/>
          <w:sz w:val="24"/>
          <w:szCs w:val="24"/>
        </w:rPr>
      </w:pPr>
    </w:p>
    <w:p w14:paraId="2D146CB7" w14:textId="079D4734" w:rsidR="00741081" w:rsidRDefault="00741081" w:rsidP="00EA469D">
      <w:pPr>
        <w:tabs>
          <w:tab w:val="left" w:pos="59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E31B5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741081">
        <w:rPr>
          <w:rFonts w:asciiTheme="majorBidi" w:hAnsiTheme="majorBidi" w:cstheme="majorBidi"/>
          <w:b/>
          <w:bCs/>
          <w:sz w:val="24"/>
          <w:szCs w:val="24"/>
        </w:rPr>
        <w:t xml:space="preserve">prevalence of depressive symptoms among </w:t>
      </w:r>
      <w:r>
        <w:rPr>
          <w:rFonts w:asciiTheme="majorBidi" w:hAnsiTheme="majorBidi" w:cstheme="majorBidi"/>
          <w:b/>
          <w:bCs/>
          <w:sz w:val="24"/>
          <w:szCs w:val="24"/>
        </w:rPr>
        <w:t>single</w:t>
      </w:r>
      <w:r w:rsidRPr="0074108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464E7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741081">
        <w:rPr>
          <w:rFonts w:asciiTheme="majorBidi" w:hAnsiTheme="majorBidi" w:cstheme="majorBidi"/>
          <w:b/>
          <w:bCs/>
          <w:sz w:val="24"/>
          <w:szCs w:val="24"/>
        </w:rPr>
        <w:t>lderly</w:t>
      </w:r>
    </w:p>
    <w:p w14:paraId="3E29D66A" w14:textId="77777777" w:rsidR="00202966" w:rsidRDefault="00202966" w:rsidP="0074108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661386DC" w14:textId="77777777" w:rsidR="00202966" w:rsidRDefault="00202966" w:rsidP="0074108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16298469" w14:textId="77777777" w:rsidR="00202966" w:rsidRDefault="00202966" w:rsidP="0074108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1C9657E" w14:textId="77777777" w:rsidR="00202966" w:rsidRDefault="00202966" w:rsidP="0074108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36477934" w14:textId="77777777" w:rsidR="00202966" w:rsidRDefault="00202966" w:rsidP="0074108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4048A243" w14:textId="77777777" w:rsidR="00202966" w:rsidRDefault="00202966" w:rsidP="0074108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sectPr w:rsidR="00202966" w:rsidSect="00EC5F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6E47B3" w14:textId="77777777" w:rsidR="002268C8" w:rsidRDefault="002268C8" w:rsidP="0062311E">
      <w:pPr>
        <w:spacing w:after="0" w:line="240" w:lineRule="auto"/>
      </w:pPr>
      <w:r>
        <w:separator/>
      </w:r>
    </w:p>
  </w:endnote>
  <w:endnote w:type="continuationSeparator" w:id="0">
    <w:p w14:paraId="53CF7DEC" w14:textId="77777777" w:rsidR="002268C8" w:rsidRDefault="002268C8" w:rsidP="00623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92064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756628" w14:textId="77777777" w:rsidR="00EC5FA4" w:rsidRDefault="00EC5F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093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ADCCB67" w14:textId="77777777" w:rsidR="00EC5FA4" w:rsidRDefault="00EC5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87C72A" w14:textId="77777777" w:rsidR="002268C8" w:rsidRDefault="002268C8" w:rsidP="0062311E">
      <w:pPr>
        <w:spacing w:after="0" w:line="240" w:lineRule="auto"/>
      </w:pPr>
      <w:r>
        <w:separator/>
      </w:r>
    </w:p>
  </w:footnote>
  <w:footnote w:type="continuationSeparator" w:id="0">
    <w:p w14:paraId="63ED5B98" w14:textId="77777777" w:rsidR="002268C8" w:rsidRDefault="002268C8" w:rsidP="006231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2D39E1"/>
    <w:multiLevelType w:val="hybridMultilevel"/>
    <w:tmpl w:val="B08A4BA6"/>
    <w:lvl w:ilvl="0" w:tplc="EFA8818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365114B"/>
    <w:multiLevelType w:val="hybridMultilevel"/>
    <w:tmpl w:val="23A82B06"/>
    <w:lvl w:ilvl="0" w:tplc="810405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6563712">
    <w:abstractNumId w:val="2"/>
  </w:num>
  <w:num w:numId="2" w16cid:durableId="850526875">
    <w:abstractNumId w:val="0"/>
  </w:num>
  <w:num w:numId="3" w16cid:durableId="78790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E6B"/>
    <w:rsid w:val="0001074B"/>
    <w:rsid w:val="00011282"/>
    <w:rsid w:val="00032F7D"/>
    <w:rsid w:val="00037D56"/>
    <w:rsid w:val="00043EA1"/>
    <w:rsid w:val="0004431B"/>
    <w:rsid w:val="00057290"/>
    <w:rsid w:val="000635B8"/>
    <w:rsid w:val="00070559"/>
    <w:rsid w:val="000749F8"/>
    <w:rsid w:val="000873E1"/>
    <w:rsid w:val="00087DA9"/>
    <w:rsid w:val="0009021E"/>
    <w:rsid w:val="00096CDA"/>
    <w:rsid w:val="000A3166"/>
    <w:rsid w:val="000B0CE5"/>
    <w:rsid w:val="000B14E9"/>
    <w:rsid w:val="000B393C"/>
    <w:rsid w:val="000B3BFA"/>
    <w:rsid w:val="000C4DC3"/>
    <w:rsid w:val="000C6DF7"/>
    <w:rsid w:val="000D1DAF"/>
    <w:rsid w:val="000D2B57"/>
    <w:rsid w:val="000E0C9C"/>
    <w:rsid w:val="000E444C"/>
    <w:rsid w:val="000F11EA"/>
    <w:rsid w:val="000F3409"/>
    <w:rsid w:val="000F5A60"/>
    <w:rsid w:val="000F74AF"/>
    <w:rsid w:val="00103800"/>
    <w:rsid w:val="00116BE3"/>
    <w:rsid w:val="00131112"/>
    <w:rsid w:val="0013285F"/>
    <w:rsid w:val="00134928"/>
    <w:rsid w:val="001409A3"/>
    <w:rsid w:val="00157660"/>
    <w:rsid w:val="001624B2"/>
    <w:rsid w:val="001660AB"/>
    <w:rsid w:val="00172236"/>
    <w:rsid w:val="00173235"/>
    <w:rsid w:val="00180F1C"/>
    <w:rsid w:val="001828EE"/>
    <w:rsid w:val="00190119"/>
    <w:rsid w:val="00193763"/>
    <w:rsid w:val="00194BDC"/>
    <w:rsid w:val="001A086F"/>
    <w:rsid w:val="001A2654"/>
    <w:rsid w:val="001A3E91"/>
    <w:rsid w:val="001A45EF"/>
    <w:rsid w:val="001A5337"/>
    <w:rsid w:val="001B7818"/>
    <w:rsid w:val="001C124C"/>
    <w:rsid w:val="001D481F"/>
    <w:rsid w:val="001E3676"/>
    <w:rsid w:val="001E7CE3"/>
    <w:rsid w:val="001F15A9"/>
    <w:rsid w:val="001F2391"/>
    <w:rsid w:val="00200A70"/>
    <w:rsid w:val="00202966"/>
    <w:rsid w:val="002102A3"/>
    <w:rsid w:val="00211419"/>
    <w:rsid w:val="002127EC"/>
    <w:rsid w:val="00220BC9"/>
    <w:rsid w:val="00221406"/>
    <w:rsid w:val="002268C8"/>
    <w:rsid w:val="002332A4"/>
    <w:rsid w:val="0023451C"/>
    <w:rsid w:val="002378E9"/>
    <w:rsid w:val="00253308"/>
    <w:rsid w:val="002647B9"/>
    <w:rsid w:val="002738DB"/>
    <w:rsid w:val="002743AE"/>
    <w:rsid w:val="0027734D"/>
    <w:rsid w:val="00292B5F"/>
    <w:rsid w:val="002A0F38"/>
    <w:rsid w:val="002A3367"/>
    <w:rsid w:val="002A6428"/>
    <w:rsid w:val="002B395E"/>
    <w:rsid w:val="002C6F3C"/>
    <w:rsid w:val="002C7546"/>
    <w:rsid w:val="002D0FA9"/>
    <w:rsid w:val="002E217F"/>
    <w:rsid w:val="002E665D"/>
    <w:rsid w:val="002E7217"/>
    <w:rsid w:val="002F7B38"/>
    <w:rsid w:val="00300486"/>
    <w:rsid w:val="003104A3"/>
    <w:rsid w:val="00311B72"/>
    <w:rsid w:val="00312017"/>
    <w:rsid w:val="003464E7"/>
    <w:rsid w:val="0037635C"/>
    <w:rsid w:val="00397609"/>
    <w:rsid w:val="003A10F6"/>
    <w:rsid w:val="003A25AA"/>
    <w:rsid w:val="003A5B22"/>
    <w:rsid w:val="003A6D64"/>
    <w:rsid w:val="003C3A58"/>
    <w:rsid w:val="003C3F68"/>
    <w:rsid w:val="003C41B7"/>
    <w:rsid w:val="003C41F8"/>
    <w:rsid w:val="003D280F"/>
    <w:rsid w:val="003D5F9A"/>
    <w:rsid w:val="003F4E9F"/>
    <w:rsid w:val="004060A3"/>
    <w:rsid w:val="00432D5B"/>
    <w:rsid w:val="004333A7"/>
    <w:rsid w:val="00451068"/>
    <w:rsid w:val="004638F7"/>
    <w:rsid w:val="004653FB"/>
    <w:rsid w:val="00470CD1"/>
    <w:rsid w:val="00474C6D"/>
    <w:rsid w:val="00493E31"/>
    <w:rsid w:val="004952B5"/>
    <w:rsid w:val="004A048A"/>
    <w:rsid w:val="004A1300"/>
    <w:rsid w:val="004A443E"/>
    <w:rsid w:val="004B710A"/>
    <w:rsid w:val="004C09EF"/>
    <w:rsid w:val="004E5665"/>
    <w:rsid w:val="004F12F1"/>
    <w:rsid w:val="004F3340"/>
    <w:rsid w:val="004F5DA3"/>
    <w:rsid w:val="004F716C"/>
    <w:rsid w:val="00500247"/>
    <w:rsid w:val="005020F7"/>
    <w:rsid w:val="00506540"/>
    <w:rsid w:val="00510774"/>
    <w:rsid w:val="0051091E"/>
    <w:rsid w:val="005157B1"/>
    <w:rsid w:val="0052587B"/>
    <w:rsid w:val="00535AC1"/>
    <w:rsid w:val="00536703"/>
    <w:rsid w:val="00537EBA"/>
    <w:rsid w:val="005437F0"/>
    <w:rsid w:val="00544DDB"/>
    <w:rsid w:val="00546B87"/>
    <w:rsid w:val="005532F5"/>
    <w:rsid w:val="00556A0B"/>
    <w:rsid w:val="00566AD6"/>
    <w:rsid w:val="0058050B"/>
    <w:rsid w:val="0058099C"/>
    <w:rsid w:val="00586D86"/>
    <w:rsid w:val="00587A3B"/>
    <w:rsid w:val="00587FC4"/>
    <w:rsid w:val="00590829"/>
    <w:rsid w:val="00591902"/>
    <w:rsid w:val="00593270"/>
    <w:rsid w:val="005A11D1"/>
    <w:rsid w:val="005A220F"/>
    <w:rsid w:val="005A2E37"/>
    <w:rsid w:val="005A59E3"/>
    <w:rsid w:val="005B1038"/>
    <w:rsid w:val="005C2E7F"/>
    <w:rsid w:val="006032BA"/>
    <w:rsid w:val="006119BD"/>
    <w:rsid w:val="006164E5"/>
    <w:rsid w:val="0062311E"/>
    <w:rsid w:val="00623BA6"/>
    <w:rsid w:val="0062635F"/>
    <w:rsid w:val="00642B35"/>
    <w:rsid w:val="00657A85"/>
    <w:rsid w:val="0066090F"/>
    <w:rsid w:val="006713A6"/>
    <w:rsid w:val="006726B3"/>
    <w:rsid w:val="0069335E"/>
    <w:rsid w:val="00696521"/>
    <w:rsid w:val="006A6846"/>
    <w:rsid w:val="006A7D39"/>
    <w:rsid w:val="006B168E"/>
    <w:rsid w:val="006B6D97"/>
    <w:rsid w:val="006C4A49"/>
    <w:rsid w:val="006C7108"/>
    <w:rsid w:val="006D2432"/>
    <w:rsid w:val="006F0A4A"/>
    <w:rsid w:val="006F4A91"/>
    <w:rsid w:val="00701C51"/>
    <w:rsid w:val="0070365D"/>
    <w:rsid w:val="00710272"/>
    <w:rsid w:val="007103A4"/>
    <w:rsid w:val="007116F6"/>
    <w:rsid w:val="00712CCF"/>
    <w:rsid w:val="00714F4E"/>
    <w:rsid w:val="0071511E"/>
    <w:rsid w:val="007231E5"/>
    <w:rsid w:val="00726F58"/>
    <w:rsid w:val="00727B59"/>
    <w:rsid w:val="00730766"/>
    <w:rsid w:val="00737720"/>
    <w:rsid w:val="00741081"/>
    <w:rsid w:val="007428A3"/>
    <w:rsid w:val="00750EFA"/>
    <w:rsid w:val="007618FC"/>
    <w:rsid w:val="00765A6C"/>
    <w:rsid w:val="00773685"/>
    <w:rsid w:val="0078679A"/>
    <w:rsid w:val="007A094A"/>
    <w:rsid w:val="007B2E6E"/>
    <w:rsid w:val="007B7FB5"/>
    <w:rsid w:val="007C05FB"/>
    <w:rsid w:val="007D5F07"/>
    <w:rsid w:val="007D616B"/>
    <w:rsid w:val="007E5636"/>
    <w:rsid w:val="007F5022"/>
    <w:rsid w:val="00817CEF"/>
    <w:rsid w:val="00822588"/>
    <w:rsid w:val="00826A48"/>
    <w:rsid w:val="008279EE"/>
    <w:rsid w:val="008558E9"/>
    <w:rsid w:val="00864DF8"/>
    <w:rsid w:val="0087667B"/>
    <w:rsid w:val="00877C3B"/>
    <w:rsid w:val="00885882"/>
    <w:rsid w:val="008860AD"/>
    <w:rsid w:val="00897CCB"/>
    <w:rsid w:val="008A3B33"/>
    <w:rsid w:val="008A594F"/>
    <w:rsid w:val="008B7BAB"/>
    <w:rsid w:val="008B7DEA"/>
    <w:rsid w:val="008D1380"/>
    <w:rsid w:val="008D41B9"/>
    <w:rsid w:val="008E4E52"/>
    <w:rsid w:val="008F132C"/>
    <w:rsid w:val="008F3C8A"/>
    <w:rsid w:val="0090119C"/>
    <w:rsid w:val="00911830"/>
    <w:rsid w:val="0092656F"/>
    <w:rsid w:val="00926E6A"/>
    <w:rsid w:val="00941D8A"/>
    <w:rsid w:val="00943952"/>
    <w:rsid w:val="0096680C"/>
    <w:rsid w:val="00966E8D"/>
    <w:rsid w:val="00991316"/>
    <w:rsid w:val="00993E7C"/>
    <w:rsid w:val="0099514D"/>
    <w:rsid w:val="009965E8"/>
    <w:rsid w:val="009968EE"/>
    <w:rsid w:val="009974A9"/>
    <w:rsid w:val="009A3609"/>
    <w:rsid w:val="009C4088"/>
    <w:rsid w:val="009C5534"/>
    <w:rsid w:val="009C6348"/>
    <w:rsid w:val="009D03B9"/>
    <w:rsid w:val="009D4D86"/>
    <w:rsid w:val="009E1AE7"/>
    <w:rsid w:val="009E5E0F"/>
    <w:rsid w:val="00A01EE2"/>
    <w:rsid w:val="00A11E94"/>
    <w:rsid w:val="00A1226C"/>
    <w:rsid w:val="00A13285"/>
    <w:rsid w:val="00A21EC2"/>
    <w:rsid w:val="00A21FEC"/>
    <w:rsid w:val="00A47533"/>
    <w:rsid w:val="00A476E6"/>
    <w:rsid w:val="00A573B6"/>
    <w:rsid w:val="00A64492"/>
    <w:rsid w:val="00A645FC"/>
    <w:rsid w:val="00A76CEF"/>
    <w:rsid w:val="00A77203"/>
    <w:rsid w:val="00A84969"/>
    <w:rsid w:val="00A91DB4"/>
    <w:rsid w:val="00A92C06"/>
    <w:rsid w:val="00A92EDF"/>
    <w:rsid w:val="00AB19FF"/>
    <w:rsid w:val="00AB1FF1"/>
    <w:rsid w:val="00AB2C32"/>
    <w:rsid w:val="00AD13A0"/>
    <w:rsid w:val="00AE0545"/>
    <w:rsid w:val="00AE31B5"/>
    <w:rsid w:val="00B05416"/>
    <w:rsid w:val="00B05DCC"/>
    <w:rsid w:val="00B11353"/>
    <w:rsid w:val="00B1689C"/>
    <w:rsid w:val="00B226CD"/>
    <w:rsid w:val="00B265B4"/>
    <w:rsid w:val="00B34010"/>
    <w:rsid w:val="00B66CB0"/>
    <w:rsid w:val="00B7027C"/>
    <w:rsid w:val="00B83C00"/>
    <w:rsid w:val="00B858C6"/>
    <w:rsid w:val="00B86A5A"/>
    <w:rsid w:val="00BA1380"/>
    <w:rsid w:val="00BB131C"/>
    <w:rsid w:val="00BB70DD"/>
    <w:rsid w:val="00BB7273"/>
    <w:rsid w:val="00BD0416"/>
    <w:rsid w:val="00BD68F7"/>
    <w:rsid w:val="00BE0131"/>
    <w:rsid w:val="00BE22C7"/>
    <w:rsid w:val="00BE22E7"/>
    <w:rsid w:val="00BE48D5"/>
    <w:rsid w:val="00BE631A"/>
    <w:rsid w:val="00BF063D"/>
    <w:rsid w:val="00BF22A6"/>
    <w:rsid w:val="00BF39B8"/>
    <w:rsid w:val="00BF49D3"/>
    <w:rsid w:val="00BF5204"/>
    <w:rsid w:val="00C1566F"/>
    <w:rsid w:val="00C2596E"/>
    <w:rsid w:val="00C57C8A"/>
    <w:rsid w:val="00C613DD"/>
    <w:rsid w:val="00C61C68"/>
    <w:rsid w:val="00C81677"/>
    <w:rsid w:val="00C87386"/>
    <w:rsid w:val="00C94905"/>
    <w:rsid w:val="00CB0430"/>
    <w:rsid w:val="00CB2623"/>
    <w:rsid w:val="00CB4A3A"/>
    <w:rsid w:val="00CB5144"/>
    <w:rsid w:val="00CB66A4"/>
    <w:rsid w:val="00CC1081"/>
    <w:rsid w:val="00CC1A1F"/>
    <w:rsid w:val="00CE6F24"/>
    <w:rsid w:val="00CE7C5B"/>
    <w:rsid w:val="00CE7DE2"/>
    <w:rsid w:val="00CF1122"/>
    <w:rsid w:val="00CF19EC"/>
    <w:rsid w:val="00CF2B82"/>
    <w:rsid w:val="00CF2D15"/>
    <w:rsid w:val="00D01C02"/>
    <w:rsid w:val="00D1693B"/>
    <w:rsid w:val="00D17B24"/>
    <w:rsid w:val="00D20AAC"/>
    <w:rsid w:val="00D212CF"/>
    <w:rsid w:val="00D25821"/>
    <w:rsid w:val="00D27896"/>
    <w:rsid w:val="00D3455A"/>
    <w:rsid w:val="00D37CFC"/>
    <w:rsid w:val="00D4342D"/>
    <w:rsid w:val="00D524EC"/>
    <w:rsid w:val="00D55227"/>
    <w:rsid w:val="00D57E36"/>
    <w:rsid w:val="00D738A6"/>
    <w:rsid w:val="00D90157"/>
    <w:rsid w:val="00DB3E62"/>
    <w:rsid w:val="00DB7002"/>
    <w:rsid w:val="00DD2E8A"/>
    <w:rsid w:val="00DD5778"/>
    <w:rsid w:val="00DE0235"/>
    <w:rsid w:val="00DE08FA"/>
    <w:rsid w:val="00DE2DE3"/>
    <w:rsid w:val="00DF27D2"/>
    <w:rsid w:val="00E04D03"/>
    <w:rsid w:val="00E1452F"/>
    <w:rsid w:val="00E20B74"/>
    <w:rsid w:val="00E26391"/>
    <w:rsid w:val="00E30D38"/>
    <w:rsid w:val="00E47ED5"/>
    <w:rsid w:val="00E50242"/>
    <w:rsid w:val="00E5321E"/>
    <w:rsid w:val="00E62ED8"/>
    <w:rsid w:val="00E727A6"/>
    <w:rsid w:val="00E742C5"/>
    <w:rsid w:val="00E761B1"/>
    <w:rsid w:val="00E87E57"/>
    <w:rsid w:val="00E94121"/>
    <w:rsid w:val="00E97F98"/>
    <w:rsid w:val="00EA469D"/>
    <w:rsid w:val="00EB4EEB"/>
    <w:rsid w:val="00EC4EE7"/>
    <w:rsid w:val="00EC5283"/>
    <w:rsid w:val="00EC5FA4"/>
    <w:rsid w:val="00EC6AC3"/>
    <w:rsid w:val="00ED20A6"/>
    <w:rsid w:val="00EE5FE6"/>
    <w:rsid w:val="00EE7A51"/>
    <w:rsid w:val="00EF3BAD"/>
    <w:rsid w:val="00EF5212"/>
    <w:rsid w:val="00F056C3"/>
    <w:rsid w:val="00F07A58"/>
    <w:rsid w:val="00F12E90"/>
    <w:rsid w:val="00F17E3C"/>
    <w:rsid w:val="00F21483"/>
    <w:rsid w:val="00F2196F"/>
    <w:rsid w:val="00F22E6B"/>
    <w:rsid w:val="00F364AD"/>
    <w:rsid w:val="00F37C3D"/>
    <w:rsid w:val="00F602CB"/>
    <w:rsid w:val="00F617BF"/>
    <w:rsid w:val="00F63882"/>
    <w:rsid w:val="00F70934"/>
    <w:rsid w:val="00F80430"/>
    <w:rsid w:val="00F82843"/>
    <w:rsid w:val="00F83738"/>
    <w:rsid w:val="00F87C05"/>
    <w:rsid w:val="00F9096D"/>
    <w:rsid w:val="00FA209D"/>
    <w:rsid w:val="00FA37FD"/>
    <w:rsid w:val="00FB138D"/>
    <w:rsid w:val="00FB67C0"/>
    <w:rsid w:val="00FC6CDC"/>
    <w:rsid w:val="00FD6788"/>
    <w:rsid w:val="00FD711E"/>
    <w:rsid w:val="00FD7BB6"/>
    <w:rsid w:val="00FE10E6"/>
    <w:rsid w:val="00FE18E8"/>
    <w:rsid w:val="00FE571B"/>
    <w:rsid w:val="00FE737D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E170B8"/>
  <w15:chartTrackingRefBased/>
  <w15:docId w15:val="{5FDF95B9-093B-40DA-B762-4DA9F679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2E6B"/>
    <w:rPr>
      <w:color w:val="0563C1" w:themeColor="hyperlink"/>
      <w:u w:val="single"/>
    </w:rPr>
  </w:style>
  <w:style w:type="table" w:styleId="GridTable4-Accent5">
    <w:name w:val="Grid Table 4 Accent 5"/>
    <w:basedOn w:val="TableNormal"/>
    <w:uiPriority w:val="49"/>
    <w:rsid w:val="00087DA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A8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11E"/>
  </w:style>
  <w:style w:type="paragraph" w:styleId="Footer">
    <w:name w:val="footer"/>
    <w:basedOn w:val="Normal"/>
    <w:link w:val="FooterChar"/>
    <w:uiPriority w:val="99"/>
    <w:unhideWhenUsed/>
    <w:rsid w:val="00623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11E"/>
  </w:style>
  <w:style w:type="paragraph" w:styleId="FootnoteText">
    <w:name w:val="footnote text"/>
    <w:basedOn w:val="Normal"/>
    <w:link w:val="FootnoteTextChar"/>
    <w:uiPriority w:val="99"/>
    <w:semiHidden/>
    <w:unhideWhenUsed/>
    <w:rsid w:val="00037D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7D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7D56"/>
    <w:rPr>
      <w:vertAlign w:val="superscript"/>
    </w:rPr>
  </w:style>
  <w:style w:type="paragraph" w:styleId="ListParagraph">
    <w:name w:val="List Paragraph"/>
    <w:basedOn w:val="Normal"/>
    <w:uiPriority w:val="34"/>
    <w:qFormat/>
    <w:rsid w:val="00BF39B8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EC5FA4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C6D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E05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F52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6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18695">
                  <w:marLeft w:val="0"/>
                  <w:marRight w:val="0"/>
                  <w:marTop w:val="0"/>
                  <w:marBottom w:val="4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02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13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161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6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ba_Abdelmasoud@med.kfs.edu.eg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1E027-8809-4D3D-8E73-AB2FB860F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73</Words>
  <Characters>7392</Characters>
  <Application>Microsoft Office Word</Application>
  <DocSecurity>0</DocSecurity>
  <Lines>24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r. Fatma Elsayed Ibrahim Elsayed Hassan</cp:lastModifiedBy>
  <cp:revision>2</cp:revision>
  <dcterms:created xsi:type="dcterms:W3CDTF">2024-09-19T16:26:00Z</dcterms:created>
  <dcterms:modified xsi:type="dcterms:W3CDTF">2024-09-19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c0b061f-d9fa-3ad0-af3a-4f79b9b3b028</vt:lpwstr>
  </property>
  <property fmtid="{D5CDD505-2E9C-101B-9397-08002B2CF9AE}" pid="4" name="Mendeley Citation Style_1">
    <vt:lpwstr>http://csl.mendeley.com/styles/667169701/american-medical-association</vt:lpwstr>
  </property>
  <property fmtid="{D5CDD505-2E9C-101B-9397-08002B2CF9AE}" pid="5" name="Mendeley Recent Style Id 0_1">
    <vt:lpwstr>http://csl.mendeley.com/styles/679688411/american-medical-association</vt:lpwstr>
  </property>
  <property fmtid="{D5CDD505-2E9C-101B-9397-08002B2CF9AE}" pid="6" name="Mendeley Recent Style Name 0_1">
    <vt:lpwstr>American Medical Association 11th edition - ahmed azzam</vt:lpwstr>
  </property>
  <property fmtid="{D5CDD505-2E9C-101B-9397-08002B2CF9AE}" pid="7" name="Mendeley Recent Style Id 1_1">
    <vt:lpwstr>https://csl.mendeley.com/styles/667169701/american-medical-association</vt:lpwstr>
  </property>
  <property fmtid="{D5CDD505-2E9C-101B-9397-08002B2CF9AE}" pid="8" name="Mendeley Recent Style Name 1_1">
    <vt:lpwstr>American Medical Association 11th edition - ahmed azzam</vt:lpwstr>
  </property>
  <property fmtid="{D5CDD505-2E9C-101B-9397-08002B2CF9AE}" pid="9" name="Mendeley Recent Style Id 2_1">
    <vt:lpwstr>http://www.zotero.org/styles/bmc-anesthesiology</vt:lpwstr>
  </property>
  <property fmtid="{D5CDD505-2E9C-101B-9397-08002B2CF9AE}" pid="10" name="Mendeley Recent Style Name 2_1">
    <vt:lpwstr>BMC Anesthesiology</vt:lpwstr>
  </property>
  <property fmtid="{D5CDD505-2E9C-101B-9397-08002B2CF9AE}" pid="11" name="Mendeley Recent Style Id 3_1">
    <vt:lpwstr>http://www.zotero.org/styles/bmc-bioinformatics</vt:lpwstr>
  </property>
  <property fmtid="{D5CDD505-2E9C-101B-9397-08002B2CF9AE}" pid="12" name="Mendeley Recent Style Name 3_1">
    <vt:lpwstr>BMC Bioinformatics</vt:lpwstr>
  </property>
  <property fmtid="{D5CDD505-2E9C-101B-9397-08002B2CF9AE}" pid="13" name="Mendeley Recent Style Id 4_1">
    <vt:lpwstr>http://www.zotero.org/styles/biomed-central</vt:lpwstr>
  </property>
  <property fmtid="{D5CDD505-2E9C-101B-9397-08002B2CF9AE}" pid="14" name="Mendeley Recent Style Name 4_1">
    <vt:lpwstr>BioMed Central</vt:lpwstr>
  </property>
  <property fmtid="{D5CDD505-2E9C-101B-9397-08002B2CF9AE}" pid="15" name="Mendeley Recent Style Id 5_1">
    <vt:lpwstr>http://www.zotero.org/styles/biochemical-genetics</vt:lpwstr>
  </property>
  <property fmtid="{D5CDD505-2E9C-101B-9397-08002B2CF9AE}" pid="16" name="Mendeley Recent Style Name 5_1">
    <vt:lpwstr>Biochemical Genetics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s://csl.mendeley.com/styles/667169701/harvard-european-archaeology-2</vt:lpwstr>
  </property>
  <property fmtid="{D5CDD505-2E9C-101B-9397-08002B2CF9AE}" pid="20" name="Mendeley Recent Style Name 7_1">
    <vt:lpwstr>European Archaeology - Harvard - ahmed azzam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springer-basic-author-date</vt:lpwstr>
  </property>
  <property fmtid="{D5CDD505-2E9C-101B-9397-08002B2CF9AE}" pid="24" name="Mendeley Recent Style Name 9_1">
    <vt:lpwstr>Springer - Basic (author-date)</vt:lpwstr>
  </property>
  <property fmtid="{D5CDD505-2E9C-101B-9397-08002B2CF9AE}" pid="25" name="GrammarlyDocumentId">
    <vt:lpwstr>a78e0b721d895a244aa5df089c15c5d02697a6bbb8a317f86065e3f00f772cb3</vt:lpwstr>
  </property>
</Properties>
</file>